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163CC" w14:textId="77777777" w:rsidR="00724257" w:rsidRDefault="00724257" w:rsidP="0072425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4D2163CD" w14:textId="77777777" w:rsidR="00724257" w:rsidRDefault="00724257" w:rsidP="00724257">
      <w:pPr>
        <w:rPr>
          <w:rFonts w:ascii="Times New Roman" w:hAnsi="Times New Roman" w:cs="Times New Roman"/>
          <w:b/>
          <w:bCs/>
        </w:rPr>
      </w:pPr>
    </w:p>
    <w:p w14:paraId="4D2163CE" w14:textId="77777777" w:rsidR="00724257" w:rsidRDefault="00724257" w:rsidP="00724257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2835"/>
        <w:gridCol w:w="2263"/>
      </w:tblGrid>
      <w:tr w:rsidR="00724257" w:rsidRPr="00B81322" w14:paraId="4D2163D3" w14:textId="77777777" w:rsidTr="00943CFC">
        <w:tc>
          <w:tcPr>
            <w:tcW w:w="1696" w:type="dxa"/>
          </w:tcPr>
          <w:p w14:paraId="4D2163CF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92D050"/>
          </w:tcPr>
          <w:p w14:paraId="4D2163D0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Low risk (gre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835" w:type="dxa"/>
            <w:shd w:val="clear" w:color="auto" w:fill="FFC000"/>
          </w:tcPr>
          <w:p w14:paraId="4D2163D1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Intermediate risk (amber)</w:t>
            </w:r>
          </w:p>
        </w:tc>
        <w:tc>
          <w:tcPr>
            <w:tcW w:w="2263" w:type="dxa"/>
            <w:shd w:val="clear" w:color="auto" w:fill="C00000"/>
          </w:tcPr>
          <w:p w14:paraId="4D2163D2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High risk (red)</w:t>
            </w:r>
          </w:p>
        </w:tc>
      </w:tr>
      <w:tr w:rsidR="00724257" w:rsidRPr="00B81322" w14:paraId="4D2163D9" w14:textId="77777777" w:rsidTr="00943CFC">
        <w:tc>
          <w:tcPr>
            <w:tcW w:w="1696" w:type="dxa"/>
          </w:tcPr>
          <w:p w14:paraId="4D2163D4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Color</w:t>
            </w:r>
          </w:p>
        </w:tc>
        <w:tc>
          <w:tcPr>
            <w:tcW w:w="2268" w:type="dxa"/>
          </w:tcPr>
          <w:p w14:paraId="4D2163D5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mal colo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35" w:type="dxa"/>
          </w:tcPr>
          <w:p w14:paraId="4D2163D6" w14:textId="77777777" w:rsidR="00724257" w:rsidRPr="00A006EA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6EA">
              <w:rPr>
                <w:rFonts w:ascii="Times New Roman" w:hAnsi="Times New Roman" w:cs="Times New Roman"/>
                <w:sz w:val="20"/>
                <w:szCs w:val="20"/>
              </w:rPr>
              <w:t>Pallor reported by</w:t>
            </w:r>
          </w:p>
          <w:p w14:paraId="4D2163D7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6EA">
              <w:rPr>
                <w:rFonts w:ascii="Times New Roman" w:hAnsi="Times New Roman" w:cs="Times New Roman"/>
                <w:sz w:val="20"/>
                <w:szCs w:val="20"/>
              </w:rPr>
              <w:t>parent/carer</w:t>
            </w:r>
          </w:p>
        </w:tc>
        <w:tc>
          <w:tcPr>
            <w:tcW w:w="2263" w:type="dxa"/>
          </w:tcPr>
          <w:p w14:paraId="4D2163D8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e/mottled/ashen</w:t>
            </w:r>
          </w:p>
        </w:tc>
      </w:tr>
      <w:tr w:rsidR="00724257" w:rsidRPr="001F507B" w14:paraId="4D2163EB" w14:textId="77777777" w:rsidTr="00943CFC">
        <w:tc>
          <w:tcPr>
            <w:tcW w:w="1696" w:type="dxa"/>
          </w:tcPr>
          <w:p w14:paraId="4D2163DA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2268" w:type="dxa"/>
          </w:tcPr>
          <w:p w14:paraId="4D2163DB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Responds norm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to social cues</w:t>
            </w:r>
          </w:p>
          <w:p w14:paraId="4D2163DC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Content/smiles</w:t>
            </w:r>
          </w:p>
          <w:p w14:paraId="4D2163DD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Stays awake or</w:t>
            </w:r>
          </w:p>
          <w:p w14:paraId="4D2163DE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awakens quickly</w:t>
            </w:r>
          </w:p>
          <w:p w14:paraId="4D2163DF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 normal </w:t>
            </w:r>
            <w:r w:rsidRPr="00E46544">
              <w:rPr>
                <w:rFonts w:ascii="Times New Roman" w:hAnsi="Times New Roman" w:cs="Times New Roman"/>
                <w:sz w:val="20"/>
                <w:szCs w:val="20"/>
              </w:rPr>
              <w:t>cry or not crying</w:t>
            </w:r>
          </w:p>
        </w:tc>
        <w:tc>
          <w:tcPr>
            <w:tcW w:w="2835" w:type="dxa"/>
          </w:tcPr>
          <w:p w14:paraId="4D2163E0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ot responding normally</w:t>
            </w:r>
          </w:p>
          <w:p w14:paraId="4D2163E1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to social cues</w:t>
            </w:r>
          </w:p>
          <w:p w14:paraId="4D2163E2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o smile</w:t>
            </w:r>
          </w:p>
          <w:p w14:paraId="4D2163E3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Wakes only with</w:t>
            </w:r>
          </w:p>
          <w:p w14:paraId="4D2163E4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prolonged stimulation</w:t>
            </w:r>
          </w:p>
          <w:p w14:paraId="4D2163E5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544">
              <w:rPr>
                <w:rFonts w:ascii="Times New Roman" w:hAnsi="Times New Roman" w:cs="Times New Roman"/>
                <w:sz w:val="20"/>
                <w:szCs w:val="20"/>
              </w:rPr>
              <w:t>• Decreased activity</w:t>
            </w:r>
            <w:r w:rsidRPr="00E4654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ease course different according to parent/car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l-appearance according to physician</w:t>
            </w:r>
          </w:p>
        </w:tc>
        <w:tc>
          <w:tcPr>
            <w:tcW w:w="2263" w:type="dxa"/>
          </w:tcPr>
          <w:p w14:paraId="4D2163E6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o response to social cues</w:t>
            </w:r>
          </w:p>
          <w:p w14:paraId="4D2163E7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Does not wake or if rou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does not stay awake</w:t>
            </w:r>
          </w:p>
          <w:p w14:paraId="4D2163E8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Weak, high-pitched or</w:t>
            </w:r>
          </w:p>
          <w:p w14:paraId="4D2163E9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6EA">
              <w:rPr>
                <w:rFonts w:ascii="Times New Roman" w:hAnsi="Times New Roman" w:cs="Times New Roman"/>
                <w:sz w:val="20"/>
                <w:szCs w:val="20"/>
              </w:rPr>
              <w:t>continuous cry</w:t>
            </w:r>
          </w:p>
          <w:p w14:paraId="4D2163EA" w14:textId="77777777" w:rsidR="00724257" w:rsidRPr="00B81322" w:rsidRDefault="00724257" w:rsidP="00943CFC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257" w:rsidRPr="00B81322" w14:paraId="4D2163FB" w14:textId="77777777" w:rsidTr="00943CFC">
        <w:tc>
          <w:tcPr>
            <w:tcW w:w="1696" w:type="dxa"/>
          </w:tcPr>
          <w:p w14:paraId="4D2163EC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2268" w:type="dxa"/>
          </w:tcPr>
          <w:p w14:paraId="4D2163ED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l breathing</w:t>
            </w:r>
          </w:p>
        </w:tc>
        <w:tc>
          <w:tcPr>
            <w:tcW w:w="2835" w:type="dxa"/>
          </w:tcPr>
          <w:p w14:paraId="4D2163EE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asal flaring</w:t>
            </w:r>
          </w:p>
          <w:p w14:paraId="4D2163EF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Tachypnoea:</w:t>
            </w:r>
          </w:p>
          <w:p w14:paraId="4D2163F0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RR &gt; 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m for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– 12 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  <w:p w14:paraId="4D2163F1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R &gt; 40 bpm for &gt; 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  <w:p w14:paraId="4D2163F2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Oxygen saturation ≤ 95%</w:t>
            </w:r>
          </w:p>
          <w:p w14:paraId="4D2163F3" w14:textId="77777777" w:rsidR="00724257" w:rsidRPr="00A006EA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6EA">
              <w:rPr>
                <w:rFonts w:ascii="Times New Roman" w:hAnsi="Times New Roman" w:cs="Times New Roman"/>
                <w:sz w:val="20"/>
                <w:szCs w:val="20"/>
              </w:rPr>
              <w:t>in air</w:t>
            </w:r>
          </w:p>
          <w:p w14:paraId="4D2163F4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6EA">
              <w:rPr>
                <w:rFonts w:ascii="Times New Roman" w:hAnsi="Times New Roman" w:cs="Times New Roman"/>
                <w:sz w:val="20"/>
                <w:szCs w:val="20"/>
              </w:rPr>
              <w:t>• Crackles in the chest</w:t>
            </w:r>
          </w:p>
        </w:tc>
        <w:tc>
          <w:tcPr>
            <w:tcW w:w="2263" w:type="dxa"/>
          </w:tcPr>
          <w:p w14:paraId="4D2163F5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Grunting</w:t>
            </w:r>
          </w:p>
          <w:p w14:paraId="4D2163F6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Tachypnoea:</w:t>
            </w:r>
          </w:p>
          <w:p w14:paraId="4D2163F7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RR &gt; 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m</w:t>
            </w:r>
          </w:p>
          <w:p w14:paraId="4D2163F8" w14:textId="77777777" w:rsidR="00724257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Moderate or severe ch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6544">
              <w:rPr>
                <w:rFonts w:ascii="Times New Roman" w:hAnsi="Times New Roman" w:cs="Times New Roman"/>
                <w:sz w:val="20"/>
                <w:szCs w:val="20"/>
              </w:rPr>
              <w:t>indrawing</w:t>
            </w:r>
          </w:p>
          <w:p w14:paraId="4D2163F9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creased breathing sounds</w:t>
            </w:r>
          </w:p>
          <w:p w14:paraId="4D2163FA" w14:textId="77777777" w:rsidR="00724257" w:rsidRPr="00E46544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257" w:rsidRPr="00B81322" w14:paraId="4D21640A" w14:textId="77777777" w:rsidTr="00943CFC">
        <w:tc>
          <w:tcPr>
            <w:tcW w:w="1696" w:type="dxa"/>
          </w:tcPr>
          <w:p w14:paraId="4D2163FC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Circulation</w:t>
            </w:r>
          </w:p>
        </w:tc>
        <w:tc>
          <w:tcPr>
            <w:tcW w:w="2268" w:type="dxa"/>
          </w:tcPr>
          <w:p w14:paraId="4D2163FD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ormal skin and</w:t>
            </w:r>
          </w:p>
          <w:p w14:paraId="4D2163FE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</w:p>
          <w:p w14:paraId="4D2163FF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Moist mucous</w:t>
            </w:r>
          </w:p>
          <w:p w14:paraId="4D216400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membranes</w:t>
            </w:r>
          </w:p>
        </w:tc>
        <w:tc>
          <w:tcPr>
            <w:tcW w:w="2835" w:type="dxa"/>
          </w:tcPr>
          <w:p w14:paraId="4D216401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Tachycardia:</w:t>
            </w:r>
          </w:p>
          <w:p w14:paraId="4D216402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160 beats/minute for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 &lt; 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r</w:t>
            </w:r>
          </w:p>
          <w:p w14:paraId="4D216403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150 beats/minute for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 1–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216404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140 beats/minute for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 2–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216405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CRT ≥ 3 seconds</w:t>
            </w:r>
          </w:p>
          <w:p w14:paraId="4D216406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Dry mucous membranes</w:t>
            </w:r>
          </w:p>
          <w:p w14:paraId="4D216407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Poor feeding in infants</w:t>
            </w:r>
          </w:p>
          <w:p w14:paraId="4D216408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Reduced urine output</w:t>
            </w:r>
          </w:p>
        </w:tc>
        <w:tc>
          <w:tcPr>
            <w:tcW w:w="2263" w:type="dxa"/>
          </w:tcPr>
          <w:p w14:paraId="4D216409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Reduced skin turgor</w:t>
            </w:r>
          </w:p>
        </w:tc>
      </w:tr>
      <w:tr w:rsidR="00724257" w:rsidRPr="001F507B" w14:paraId="4D216418" w14:textId="77777777" w:rsidTr="00943CFC">
        <w:tc>
          <w:tcPr>
            <w:tcW w:w="1696" w:type="dxa"/>
          </w:tcPr>
          <w:p w14:paraId="4D21640B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68" w:type="dxa"/>
          </w:tcPr>
          <w:p w14:paraId="4D21640C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one of the amber</w:t>
            </w:r>
          </w:p>
          <w:p w14:paraId="4D21640D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red symptoms or </w:t>
            </w:r>
            <w:r w:rsidRPr="00E46544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</w:p>
        </w:tc>
        <w:tc>
          <w:tcPr>
            <w:tcW w:w="2835" w:type="dxa"/>
          </w:tcPr>
          <w:p w14:paraId="4D21640E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 for &gt;</w:t>
            </w: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 xml:space="preserve"> 5 days</w:t>
            </w:r>
          </w:p>
          <w:p w14:paraId="4D21640F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Rigors</w:t>
            </w:r>
          </w:p>
          <w:p w14:paraId="4D216410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Swelling of a limb or joint</w:t>
            </w:r>
          </w:p>
          <w:p w14:paraId="4D216411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on-weight bea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mb or not using an </w:t>
            </w:r>
            <w:r w:rsidRPr="005547D1">
              <w:rPr>
                <w:rFonts w:ascii="Times New Roman" w:hAnsi="Times New Roman" w:cs="Times New Roman"/>
                <w:sz w:val="20"/>
                <w:szCs w:val="20"/>
              </w:rPr>
              <w:t>extremity</w:t>
            </w:r>
          </w:p>
        </w:tc>
        <w:tc>
          <w:tcPr>
            <w:tcW w:w="2263" w:type="dxa"/>
          </w:tcPr>
          <w:p w14:paraId="4D216412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on-blanching rash</w:t>
            </w:r>
          </w:p>
          <w:p w14:paraId="4D216413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Bulging fontanelle</w:t>
            </w:r>
          </w:p>
          <w:p w14:paraId="4D216414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Neck stiffness</w:t>
            </w:r>
          </w:p>
          <w:p w14:paraId="4D216415" w14:textId="77777777" w:rsidR="00724257" w:rsidRPr="00B81322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1322">
              <w:rPr>
                <w:rFonts w:ascii="Times New Roman" w:hAnsi="Times New Roman" w:cs="Times New Roman"/>
                <w:sz w:val="20"/>
                <w:szCs w:val="20"/>
              </w:rPr>
              <w:t>• Status epilepticus</w:t>
            </w:r>
          </w:p>
          <w:p w14:paraId="4D216416" w14:textId="77777777" w:rsidR="00724257" w:rsidRPr="00A006EA" w:rsidRDefault="00724257" w:rsidP="00943C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06EA">
              <w:rPr>
                <w:rFonts w:ascii="Times New Roman" w:hAnsi="Times New Roman" w:cs="Times New Roman"/>
                <w:sz w:val="20"/>
                <w:szCs w:val="20"/>
              </w:rPr>
              <w:t>• Focal neurological signs</w:t>
            </w:r>
          </w:p>
          <w:p w14:paraId="4D216417" w14:textId="77777777" w:rsidR="00724257" w:rsidRPr="00B81322" w:rsidRDefault="00724257" w:rsidP="00943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6EA">
              <w:rPr>
                <w:rFonts w:ascii="Times New Roman" w:hAnsi="Times New Roman" w:cs="Times New Roman"/>
                <w:sz w:val="20"/>
                <w:szCs w:val="20"/>
              </w:rPr>
              <w:t>• Focal seizures</w:t>
            </w:r>
          </w:p>
        </w:tc>
      </w:tr>
    </w:tbl>
    <w:p w14:paraId="4D216419" w14:textId="77777777" w:rsidR="00724257" w:rsidRDefault="00724257" w:rsidP="00724257">
      <w:pPr>
        <w:rPr>
          <w:rFonts w:ascii="Times New Roman" w:hAnsi="Times New Roman" w:cs="Times New Roman"/>
        </w:rPr>
      </w:pPr>
      <w:r w:rsidRPr="00B81322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r w:rsidRPr="00142923">
        <w:rPr>
          <w:rFonts w:ascii="Times New Roman" w:hAnsi="Times New Roman" w:cs="Times New Roman"/>
          <w:b/>
        </w:rPr>
        <w:t>Green, amber and red flags indicating risk for severe infection</w:t>
      </w:r>
      <w:r>
        <w:rPr>
          <w:rFonts w:ascii="Times New Roman" w:hAnsi="Times New Roman" w:cs="Times New Roman"/>
        </w:rPr>
        <w:br/>
        <w:t>Traffic light system with clinical signs and symptoms indicating risk for severe infection as defined by the Dutch FWS guideline, derived from the NICE guideline. Abbreviations: bpm, breaths per minute; CRT, capillary refill time; RR, respiratory rate; yr, year.</w:t>
      </w:r>
    </w:p>
    <w:p w14:paraId="4D21641A" w14:textId="77777777" w:rsidR="00724257" w:rsidRDefault="00724257" w:rsidP="00724257">
      <w:pPr>
        <w:rPr>
          <w:rFonts w:ascii="Times New Roman" w:hAnsi="Times New Roman" w:cs="Times New Roman"/>
        </w:rPr>
      </w:pPr>
    </w:p>
    <w:p w14:paraId="4D21641B" w14:textId="77777777" w:rsidR="00724257" w:rsidRDefault="00724257" w:rsidP="00724257">
      <w:pPr>
        <w:rPr>
          <w:rFonts w:ascii="Times New Roman" w:hAnsi="Times New Roman" w:cs="Times New Roman"/>
        </w:rPr>
      </w:pPr>
    </w:p>
    <w:p w14:paraId="4D21641C" w14:textId="77777777" w:rsidR="00724257" w:rsidRDefault="00724257" w:rsidP="00724257">
      <w:pPr>
        <w:rPr>
          <w:rFonts w:ascii="Times New Roman" w:hAnsi="Times New Roman" w:cs="Times New Roman"/>
        </w:rPr>
      </w:pPr>
    </w:p>
    <w:p w14:paraId="4D21641D" w14:textId="77777777" w:rsidR="00724257" w:rsidRDefault="00724257" w:rsidP="00724257">
      <w:pPr>
        <w:rPr>
          <w:rFonts w:ascii="Times New Roman" w:hAnsi="Times New Roman" w:cs="Times New Roman"/>
        </w:rPr>
      </w:pPr>
    </w:p>
    <w:p w14:paraId="4D21641E" w14:textId="77777777" w:rsidR="00724257" w:rsidRDefault="00724257" w:rsidP="00724257">
      <w:pPr>
        <w:rPr>
          <w:rFonts w:ascii="Times New Roman" w:hAnsi="Times New Roman" w:cs="Times New Roman"/>
        </w:rPr>
      </w:pPr>
    </w:p>
    <w:p w14:paraId="4D21641F" w14:textId="77777777" w:rsidR="00724257" w:rsidRDefault="00724257" w:rsidP="00724257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2121"/>
        <w:gridCol w:w="6090"/>
      </w:tblGrid>
      <w:tr w:rsidR="00724257" w:rsidRPr="00142923" w14:paraId="4D216422" w14:textId="77777777" w:rsidTr="00943CFC">
        <w:tc>
          <w:tcPr>
            <w:tcW w:w="2121" w:type="dxa"/>
          </w:tcPr>
          <w:p w14:paraId="4D216420" w14:textId="77777777" w:rsidR="00724257" w:rsidRPr="00142923" w:rsidRDefault="00724257" w:rsidP="00943CF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2923">
              <w:rPr>
                <w:rFonts w:ascii="Times New Roman" w:hAnsi="Times New Roman" w:cs="Times New Roman"/>
                <w:b/>
                <w:lang w:val="en-GB"/>
              </w:rPr>
              <w:t>Clinical criteria</w:t>
            </w:r>
          </w:p>
        </w:tc>
        <w:tc>
          <w:tcPr>
            <w:tcW w:w="6090" w:type="dxa"/>
          </w:tcPr>
          <w:p w14:paraId="4D216421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born at term (≥ 37 weeks gestation)</w:t>
            </w:r>
          </w:p>
        </w:tc>
      </w:tr>
      <w:tr w:rsidR="00724257" w:rsidRPr="00142923" w14:paraId="4D216425" w14:textId="77777777" w:rsidTr="00943CFC">
        <w:tc>
          <w:tcPr>
            <w:tcW w:w="2121" w:type="dxa"/>
          </w:tcPr>
          <w:p w14:paraId="4D216423" w14:textId="77777777" w:rsidR="00724257" w:rsidRPr="00142923" w:rsidRDefault="00724257" w:rsidP="00943CF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090" w:type="dxa"/>
          </w:tcPr>
          <w:p w14:paraId="4D216424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no treatment for unexplained hyperbilirubinemia</w:t>
            </w:r>
          </w:p>
        </w:tc>
      </w:tr>
      <w:tr w:rsidR="00724257" w:rsidRPr="00142923" w14:paraId="4D216428" w14:textId="77777777" w:rsidTr="00943CFC">
        <w:tc>
          <w:tcPr>
            <w:tcW w:w="2121" w:type="dxa"/>
          </w:tcPr>
          <w:p w14:paraId="4D216426" w14:textId="77777777" w:rsidR="00724257" w:rsidRPr="00142923" w:rsidRDefault="00724257" w:rsidP="00943CF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090" w:type="dxa"/>
          </w:tcPr>
          <w:p w14:paraId="4D216427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no previous antimicrobial therapy</w:t>
            </w:r>
          </w:p>
        </w:tc>
      </w:tr>
      <w:tr w:rsidR="00724257" w:rsidRPr="00142923" w14:paraId="4D21642B" w14:textId="77777777" w:rsidTr="00943CFC">
        <w:tc>
          <w:tcPr>
            <w:tcW w:w="2121" w:type="dxa"/>
          </w:tcPr>
          <w:p w14:paraId="4D216429" w14:textId="77777777" w:rsidR="00724257" w:rsidRPr="00142923" w:rsidRDefault="00724257" w:rsidP="00943CF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090" w:type="dxa"/>
          </w:tcPr>
          <w:p w14:paraId="4D21642A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no chronic or underlying illness</w:t>
            </w:r>
          </w:p>
        </w:tc>
      </w:tr>
      <w:tr w:rsidR="00724257" w:rsidRPr="00142923" w14:paraId="4D21642E" w14:textId="77777777" w:rsidTr="00943CFC">
        <w:tc>
          <w:tcPr>
            <w:tcW w:w="2121" w:type="dxa"/>
          </w:tcPr>
          <w:p w14:paraId="4D21642C" w14:textId="77777777" w:rsidR="00724257" w:rsidRPr="00142923" w:rsidRDefault="00724257" w:rsidP="00943CF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090" w:type="dxa"/>
          </w:tcPr>
          <w:p w14:paraId="4D21642D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no previous hospitalization</w:t>
            </w:r>
          </w:p>
        </w:tc>
      </w:tr>
      <w:tr w:rsidR="00724257" w:rsidRPr="00142923" w14:paraId="4D216431" w14:textId="77777777" w:rsidTr="00943CFC">
        <w:tc>
          <w:tcPr>
            <w:tcW w:w="2121" w:type="dxa"/>
          </w:tcPr>
          <w:p w14:paraId="4D21642F" w14:textId="77777777" w:rsidR="00724257" w:rsidRPr="00142923" w:rsidRDefault="00724257" w:rsidP="00943CF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090" w:type="dxa"/>
          </w:tcPr>
          <w:p w14:paraId="4D216430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well appearing (regarding feeding, activity, alertness, tone, peripheral circulation, breathing)</w:t>
            </w:r>
          </w:p>
        </w:tc>
      </w:tr>
      <w:tr w:rsidR="00724257" w:rsidRPr="00142923" w14:paraId="4D216434" w14:textId="77777777" w:rsidTr="00943CFC">
        <w:tc>
          <w:tcPr>
            <w:tcW w:w="2121" w:type="dxa"/>
          </w:tcPr>
          <w:p w14:paraId="4D216432" w14:textId="77777777" w:rsidR="00724257" w:rsidRPr="00142923" w:rsidRDefault="00724257" w:rsidP="00943CF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090" w:type="dxa"/>
          </w:tcPr>
          <w:p w14:paraId="4D216433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no evidence of skin, soft-tissue, bone, joint, or ear infection</w:t>
            </w:r>
          </w:p>
        </w:tc>
      </w:tr>
      <w:tr w:rsidR="00724257" w:rsidRPr="00142923" w14:paraId="4D216437" w14:textId="77777777" w:rsidTr="00943CFC">
        <w:tc>
          <w:tcPr>
            <w:tcW w:w="2121" w:type="dxa"/>
          </w:tcPr>
          <w:p w14:paraId="4D216435" w14:textId="77777777" w:rsidR="00724257" w:rsidRPr="00142923" w:rsidRDefault="00724257" w:rsidP="00943CF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2923">
              <w:rPr>
                <w:rFonts w:ascii="Times New Roman" w:hAnsi="Times New Roman" w:cs="Times New Roman"/>
                <w:b/>
                <w:lang w:val="en-GB"/>
              </w:rPr>
              <w:t>Laboratory criteria</w:t>
            </w:r>
          </w:p>
        </w:tc>
        <w:tc>
          <w:tcPr>
            <w:tcW w:w="6090" w:type="dxa"/>
          </w:tcPr>
          <w:p w14:paraId="4D216436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white blood cell count of 5 – 15 × 10</w:t>
            </w:r>
            <w:r w:rsidRPr="00142923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142923">
              <w:rPr>
                <w:rFonts w:ascii="Times New Roman" w:hAnsi="Times New Roman" w:cs="Times New Roman"/>
                <w:lang w:val="en-GB"/>
              </w:rPr>
              <w:t>/L</w:t>
            </w:r>
          </w:p>
        </w:tc>
      </w:tr>
      <w:tr w:rsidR="00724257" w:rsidRPr="00142923" w14:paraId="4D21643A" w14:textId="77777777" w:rsidTr="00943CFC">
        <w:tc>
          <w:tcPr>
            <w:tcW w:w="2121" w:type="dxa"/>
          </w:tcPr>
          <w:p w14:paraId="4D216438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90" w:type="dxa"/>
          </w:tcPr>
          <w:p w14:paraId="4D216439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absolute band count of &lt; 1,5 × 10</w:t>
            </w:r>
            <w:r w:rsidRPr="00142923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142923">
              <w:rPr>
                <w:rFonts w:ascii="Times New Roman" w:hAnsi="Times New Roman" w:cs="Times New Roman"/>
                <w:lang w:val="en-GB"/>
              </w:rPr>
              <w:t>/L</w:t>
            </w:r>
          </w:p>
        </w:tc>
      </w:tr>
      <w:tr w:rsidR="00724257" w:rsidRPr="00142923" w14:paraId="4D21643D" w14:textId="77777777" w:rsidTr="00943CFC">
        <w:tc>
          <w:tcPr>
            <w:tcW w:w="2121" w:type="dxa"/>
          </w:tcPr>
          <w:p w14:paraId="4D21643B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90" w:type="dxa"/>
          </w:tcPr>
          <w:p w14:paraId="4D21643C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platelet count of &gt; 150 × 10</w:t>
            </w:r>
            <w:r w:rsidRPr="00142923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142923">
              <w:rPr>
                <w:rFonts w:ascii="Times New Roman" w:hAnsi="Times New Roman" w:cs="Times New Roman"/>
                <w:lang w:val="en-GB"/>
              </w:rPr>
              <w:t>/L</w:t>
            </w:r>
          </w:p>
        </w:tc>
      </w:tr>
      <w:tr w:rsidR="00724257" w:rsidRPr="00142923" w14:paraId="4D216440" w14:textId="77777777" w:rsidTr="00943CFC">
        <w:tc>
          <w:tcPr>
            <w:tcW w:w="2121" w:type="dxa"/>
          </w:tcPr>
          <w:p w14:paraId="4D21643E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90" w:type="dxa"/>
          </w:tcPr>
          <w:p w14:paraId="4D21643F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urinalysis white blood cells &lt;10 per field</w:t>
            </w:r>
          </w:p>
        </w:tc>
      </w:tr>
      <w:tr w:rsidR="00724257" w:rsidRPr="00142923" w14:paraId="4D216443" w14:textId="77777777" w:rsidTr="00943CFC">
        <w:tc>
          <w:tcPr>
            <w:tcW w:w="2121" w:type="dxa"/>
          </w:tcPr>
          <w:p w14:paraId="4D216441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90" w:type="dxa"/>
          </w:tcPr>
          <w:p w14:paraId="4D216442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urine leukocyte esterase negative</w:t>
            </w:r>
          </w:p>
        </w:tc>
      </w:tr>
      <w:tr w:rsidR="00724257" w:rsidRPr="00142923" w14:paraId="4D216446" w14:textId="77777777" w:rsidTr="00943CFC">
        <w:tc>
          <w:tcPr>
            <w:tcW w:w="2121" w:type="dxa"/>
          </w:tcPr>
          <w:p w14:paraId="4D216444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90" w:type="dxa"/>
          </w:tcPr>
          <w:p w14:paraId="4D216445" w14:textId="77777777" w:rsidR="00724257" w:rsidRPr="00142923" w:rsidRDefault="00724257" w:rsidP="00943CFC">
            <w:pPr>
              <w:rPr>
                <w:rFonts w:ascii="Times New Roman" w:hAnsi="Times New Roman" w:cs="Times New Roman"/>
                <w:lang w:val="en-GB"/>
              </w:rPr>
            </w:pPr>
            <w:r w:rsidRPr="00142923">
              <w:rPr>
                <w:rFonts w:ascii="Times New Roman" w:hAnsi="Times New Roman" w:cs="Times New Roman"/>
                <w:lang w:val="en-GB"/>
              </w:rPr>
              <w:t>urine nitrate negative</w:t>
            </w:r>
          </w:p>
        </w:tc>
      </w:tr>
    </w:tbl>
    <w:p w14:paraId="4D216448" w14:textId="44610CB6" w:rsidR="00D26A5E" w:rsidRDefault="00724257" w:rsidP="008469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/>
      </w:r>
      <w:r w:rsidRPr="009B4FBD">
        <w:rPr>
          <w:rFonts w:ascii="Times New Roman" w:hAnsi="Times New Roman" w:cs="Times New Roman"/>
          <w:b/>
        </w:rPr>
        <w:t xml:space="preserve">Supplementary </w:t>
      </w:r>
      <w:r w:rsidRPr="00142923">
        <w:rPr>
          <w:rFonts w:ascii="Times New Roman" w:hAnsi="Times New Roman" w:cs="Times New Roman"/>
          <w:b/>
        </w:rPr>
        <w:t>table 2 Rochester criteria for low risk of severe infection</w:t>
      </w:r>
      <w:r>
        <w:rPr>
          <w:rFonts w:ascii="Times New Roman" w:hAnsi="Times New Roman" w:cs="Times New Roman"/>
        </w:rPr>
        <w:br/>
        <w:t>Rochester criteria as defined by the Dutch FWS guideline.</w:t>
      </w:r>
    </w:p>
    <w:p w14:paraId="5A318073" w14:textId="77777777" w:rsidR="00D26A5E" w:rsidRDefault="00D26A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AF5217" w14:textId="5C344118" w:rsidR="00D26A5E" w:rsidRPr="00D26A5E" w:rsidRDefault="00D26A5E" w:rsidP="00D26A5E">
      <w:pPr>
        <w:spacing w:after="0" w:line="300" w:lineRule="exact"/>
        <w:rPr>
          <w:rFonts w:ascii="Times New Roman" w:eastAsia="Times New Roman" w:hAnsi="Times New Roman" w:cs="Times New Roman"/>
          <w:lang w:val="en-GB"/>
        </w:rPr>
      </w:pPr>
      <w:r w:rsidRPr="00D26A5E">
        <w:rPr>
          <w:rFonts w:ascii="Times New Roman" w:eastAsia="Times New Roman" w:hAnsi="Times New Roman" w:cs="Times New Roman"/>
          <w:lang w:val="en-GB"/>
        </w:rPr>
        <w:lastRenderedPageBreak/>
        <w:t xml:space="preserve"> </w:t>
      </w:r>
    </w:p>
    <w:tbl>
      <w:tblPr>
        <w:tblW w:w="978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0"/>
        <w:gridCol w:w="769"/>
      </w:tblGrid>
      <w:tr w:rsidR="00D26A5E" w:rsidRPr="00D26A5E" w14:paraId="6C383094" w14:textId="77777777" w:rsidTr="00A16B68">
        <w:tc>
          <w:tcPr>
            <w:tcW w:w="0" w:type="auto"/>
          </w:tcPr>
          <w:p w14:paraId="17ECF17B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7F8CD34" w14:textId="77777777" w:rsidR="00D26A5E" w:rsidRPr="00D26A5E" w:rsidRDefault="00D26A5E" w:rsidP="00D26A5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EE535B6" w14:textId="77777777" w:rsidR="00D26A5E" w:rsidRPr="00D26A5E" w:rsidRDefault="00D26A5E" w:rsidP="00D26A5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4A374B" w14:textId="77777777" w:rsidR="00D26A5E" w:rsidRPr="00D26A5E" w:rsidRDefault="00D26A5E" w:rsidP="00D26A5E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age</w:t>
            </w:r>
            <w:r w:rsidRPr="00D26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No</w:t>
            </w:r>
          </w:p>
        </w:tc>
      </w:tr>
      <w:tr w:rsidR="00D26A5E" w:rsidRPr="00D26A5E" w14:paraId="39618A92" w14:textId="77777777" w:rsidTr="00A16B68">
        <w:tc>
          <w:tcPr>
            <w:tcW w:w="0" w:type="auto"/>
            <w:vMerge w:val="restart"/>
          </w:tcPr>
          <w:p w14:paraId="42AC930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26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19157B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DF286D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1EBDBB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D26A5E" w:rsidRPr="00D26A5E" w14:paraId="1189ABF5" w14:textId="77777777" w:rsidTr="00A16B68">
        <w:tc>
          <w:tcPr>
            <w:tcW w:w="0" w:type="auto"/>
            <w:vMerge/>
          </w:tcPr>
          <w:p w14:paraId="6E0DE27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5B70BB6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491C6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D3B312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D26A5E" w:rsidRPr="00D26A5E" w14:paraId="513E8D2C" w14:textId="77777777" w:rsidTr="00A16B68">
        <w:tc>
          <w:tcPr>
            <w:tcW w:w="9781" w:type="dxa"/>
            <w:gridSpan w:val="4"/>
          </w:tcPr>
          <w:p w14:paraId="6996977D" w14:textId="77777777" w:rsidR="00D26A5E" w:rsidRPr="00D26A5E" w:rsidRDefault="00D26A5E" w:rsidP="00D26A5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D26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3"/>
            <w:bookmarkEnd w:id="14"/>
          </w:p>
        </w:tc>
      </w:tr>
      <w:tr w:rsidR="00D26A5E" w:rsidRPr="00D26A5E" w14:paraId="244F81E2" w14:textId="77777777" w:rsidTr="00A16B68">
        <w:tc>
          <w:tcPr>
            <w:tcW w:w="0" w:type="auto"/>
          </w:tcPr>
          <w:p w14:paraId="67BAA70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5" w:name="bold8"/>
            <w:bookmarkStart w:id="16" w:name="italic9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EA598EB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E85B1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FC6F8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,5</w:t>
            </w:r>
          </w:p>
        </w:tc>
      </w:tr>
      <w:tr w:rsidR="00D26A5E" w:rsidRPr="00D26A5E" w14:paraId="6B61C9C4" w14:textId="77777777" w:rsidTr="00A16B68">
        <w:tc>
          <w:tcPr>
            <w:tcW w:w="0" w:type="auto"/>
          </w:tcPr>
          <w:p w14:paraId="19368DE6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14:paraId="5CEE7F61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99896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7F93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D26A5E" w:rsidRPr="00D26A5E" w14:paraId="36C1D543" w14:textId="77777777" w:rsidTr="00A16B68">
        <w:tc>
          <w:tcPr>
            <w:tcW w:w="9781" w:type="dxa"/>
            <w:gridSpan w:val="4"/>
          </w:tcPr>
          <w:p w14:paraId="218642EA" w14:textId="77777777" w:rsidR="00D26A5E" w:rsidRPr="00D26A5E" w:rsidRDefault="00D26A5E" w:rsidP="00D26A5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D26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1"/>
            <w:bookmarkEnd w:id="22"/>
          </w:p>
        </w:tc>
      </w:tr>
      <w:tr w:rsidR="00D26A5E" w:rsidRPr="00D26A5E" w14:paraId="4453D16F" w14:textId="77777777" w:rsidTr="00A16B68">
        <w:tc>
          <w:tcPr>
            <w:tcW w:w="0" w:type="auto"/>
          </w:tcPr>
          <w:p w14:paraId="451F456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5BB666F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9A11A9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A4761B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,7,8</w:t>
            </w:r>
          </w:p>
        </w:tc>
      </w:tr>
      <w:tr w:rsidR="00D26A5E" w:rsidRPr="00D26A5E" w14:paraId="4CEA1478" w14:textId="77777777" w:rsidTr="00A16B68">
        <w:tc>
          <w:tcPr>
            <w:tcW w:w="0" w:type="auto"/>
          </w:tcPr>
          <w:p w14:paraId="5E96712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14:paraId="4C80D41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55632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C99F1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bookmarkEnd w:id="25"/>
      <w:bookmarkEnd w:id="26"/>
      <w:tr w:rsidR="00D26A5E" w:rsidRPr="00D26A5E" w14:paraId="672D150D" w14:textId="77777777" w:rsidTr="00A16B68">
        <w:tc>
          <w:tcPr>
            <w:tcW w:w="0" w:type="auto"/>
          </w:tcPr>
          <w:p w14:paraId="4B201FE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</w:tcPr>
          <w:p w14:paraId="2A73BDE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480AA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CC643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D26A5E" w:rsidRPr="00D26A5E" w14:paraId="59C058C2" w14:textId="77777777" w:rsidTr="00A16B68">
        <w:tc>
          <w:tcPr>
            <w:tcW w:w="0" w:type="auto"/>
          </w:tcPr>
          <w:p w14:paraId="478D7EB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7" w:name="bold16" w:colFirst="0" w:colLast="0"/>
            <w:bookmarkStart w:id="28" w:name="italic17" w:colFirst="0" w:colLast="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14:paraId="1A43415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2F9BE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7C9DD9" w14:textId="2CF88606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="00F84E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F84E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ppl</w:t>
            </w:r>
            <w:proofErr w:type="spellEnd"/>
            <w:r w:rsidR="00B766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at</w:t>
            </w:r>
          </w:p>
        </w:tc>
      </w:tr>
      <w:tr w:rsidR="00D26A5E" w:rsidRPr="00D26A5E" w14:paraId="1C083CDC" w14:textId="77777777" w:rsidTr="00A16B68">
        <w:trPr>
          <w:trHeight w:val="294"/>
        </w:trPr>
        <w:tc>
          <w:tcPr>
            <w:tcW w:w="0" w:type="auto"/>
          </w:tcPr>
          <w:p w14:paraId="4319FCE4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7079EAD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33" w:name="bold19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5F499C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7BBB1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7</w:t>
            </w:r>
          </w:p>
        </w:tc>
      </w:tr>
      <w:tr w:rsidR="00D26A5E" w:rsidRPr="00D26A5E" w14:paraId="5B9E5C75" w14:textId="77777777" w:rsidTr="00A16B68">
        <w:tc>
          <w:tcPr>
            <w:tcW w:w="0" w:type="auto"/>
          </w:tcPr>
          <w:p w14:paraId="0313894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D26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14:paraId="1F8756D2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1A75D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7380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D26A5E" w:rsidRPr="00D26A5E" w14:paraId="35824644" w14:textId="77777777" w:rsidTr="00A16B68">
        <w:tc>
          <w:tcPr>
            <w:tcW w:w="0" w:type="auto"/>
          </w:tcPr>
          <w:p w14:paraId="654DD981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</w:tcPr>
          <w:p w14:paraId="769E245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E629A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9B1A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26A5E" w:rsidRPr="00D26A5E" w14:paraId="647FD8CA" w14:textId="77777777" w:rsidTr="00A16B68">
        <w:tc>
          <w:tcPr>
            <w:tcW w:w="0" w:type="auto"/>
          </w:tcPr>
          <w:p w14:paraId="61CE615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5782642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6096E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8A0F74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,9</w:t>
            </w:r>
          </w:p>
        </w:tc>
      </w:tr>
      <w:tr w:rsidR="00D26A5E" w:rsidRPr="00D26A5E" w14:paraId="2B31F48A" w14:textId="77777777" w:rsidTr="00A16B68">
        <w:tc>
          <w:tcPr>
            <w:tcW w:w="0" w:type="auto"/>
            <w:vMerge w:val="restart"/>
          </w:tcPr>
          <w:p w14:paraId="17AC9CC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42" w:name="italic24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3" w:name="italic25"/>
            <w:bookmarkEnd w:id="42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406EDC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DDF98A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BAE6B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26A5E" w:rsidRPr="00D26A5E" w14:paraId="2FEA1EC4" w14:textId="77777777" w:rsidTr="00A16B68">
        <w:tc>
          <w:tcPr>
            <w:tcW w:w="0" w:type="auto"/>
            <w:vMerge/>
          </w:tcPr>
          <w:p w14:paraId="367F27DA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728A83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CB2863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9644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,9</w:t>
            </w:r>
          </w:p>
        </w:tc>
      </w:tr>
      <w:tr w:rsidR="00D26A5E" w:rsidRPr="00D26A5E" w14:paraId="3693D163" w14:textId="77777777" w:rsidTr="00A16B68">
        <w:tc>
          <w:tcPr>
            <w:tcW w:w="0" w:type="auto"/>
            <w:vMerge/>
          </w:tcPr>
          <w:p w14:paraId="43AB069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329A4D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A5332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A84CB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D26A5E" w:rsidRPr="00D26A5E" w14:paraId="39F361CE" w14:textId="77777777" w:rsidTr="00A16B68">
        <w:tc>
          <w:tcPr>
            <w:tcW w:w="0" w:type="auto"/>
            <w:vMerge/>
          </w:tcPr>
          <w:p w14:paraId="5FD492B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90C4DF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17E96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60F066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26A5E" w:rsidRPr="00D26A5E" w14:paraId="05E59022" w14:textId="77777777" w:rsidTr="00A16B68">
        <w:tc>
          <w:tcPr>
            <w:tcW w:w="0" w:type="auto"/>
            <w:vMerge/>
          </w:tcPr>
          <w:p w14:paraId="48FBF34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4B0C3A9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4EEE3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15297D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26A5E" w:rsidRPr="00D26A5E" w14:paraId="20539133" w14:textId="77777777" w:rsidTr="00A16B68">
        <w:tc>
          <w:tcPr>
            <w:tcW w:w="9781" w:type="dxa"/>
            <w:gridSpan w:val="4"/>
          </w:tcPr>
          <w:p w14:paraId="52D71528" w14:textId="77777777" w:rsidR="00D26A5E" w:rsidRPr="00D26A5E" w:rsidRDefault="00D26A5E" w:rsidP="00D26A5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D26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52"/>
            <w:bookmarkEnd w:id="53"/>
          </w:p>
        </w:tc>
      </w:tr>
      <w:tr w:rsidR="00D26A5E" w:rsidRPr="00D26A5E" w14:paraId="245E3234" w14:textId="77777777" w:rsidTr="00A16B68">
        <w:tc>
          <w:tcPr>
            <w:tcW w:w="0" w:type="auto"/>
            <w:vMerge w:val="restart"/>
          </w:tcPr>
          <w:p w14:paraId="40F61A0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4" w:name="bold29"/>
            <w:bookmarkStart w:id="55" w:name="italic31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C5284B2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bookmarkStart w:id="56" w:name="bold3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B972E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7B259A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,10</w:t>
            </w:r>
          </w:p>
        </w:tc>
      </w:tr>
      <w:tr w:rsidR="00D26A5E" w:rsidRPr="00D26A5E" w14:paraId="0645CFC2" w14:textId="77777777" w:rsidTr="00A16B68">
        <w:tc>
          <w:tcPr>
            <w:tcW w:w="0" w:type="auto"/>
            <w:vMerge/>
          </w:tcPr>
          <w:p w14:paraId="4CB8C3A4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73640B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5EB4E2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4DFF3D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g 2</w:t>
            </w:r>
          </w:p>
        </w:tc>
      </w:tr>
      <w:tr w:rsidR="00D26A5E" w:rsidRPr="00D26A5E" w14:paraId="3BF1EEFE" w14:textId="77777777" w:rsidTr="00A16B68">
        <w:tc>
          <w:tcPr>
            <w:tcW w:w="0" w:type="auto"/>
            <w:vMerge/>
          </w:tcPr>
          <w:p w14:paraId="3F3FFE0C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501F18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9B490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61" w:name="OLE_LINK4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61"/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4D062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g 2</w:t>
            </w:r>
          </w:p>
        </w:tc>
      </w:tr>
      <w:tr w:rsidR="00D26A5E" w:rsidRPr="00D26A5E" w14:paraId="500A1425" w14:textId="77777777" w:rsidTr="00A16B68">
        <w:tc>
          <w:tcPr>
            <w:tcW w:w="0" w:type="auto"/>
            <w:vMerge w:val="restart"/>
          </w:tcPr>
          <w:p w14:paraId="4B6A648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B9FA294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bookmarkStart w:id="66" w:name="bold35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2CD431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54021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 1</w:t>
            </w:r>
          </w:p>
        </w:tc>
      </w:tr>
      <w:tr w:rsidR="00D26A5E" w:rsidRPr="00D26A5E" w14:paraId="19C79AE3" w14:textId="77777777" w:rsidTr="00A16B68">
        <w:tc>
          <w:tcPr>
            <w:tcW w:w="0" w:type="auto"/>
            <w:vMerge/>
          </w:tcPr>
          <w:p w14:paraId="2DB3A75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027443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6FDD3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87A4BC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 1</w:t>
            </w:r>
          </w:p>
        </w:tc>
      </w:tr>
      <w:tr w:rsidR="00D26A5E" w:rsidRPr="00D26A5E" w14:paraId="4B25B836" w14:textId="77777777" w:rsidTr="00A16B68">
        <w:trPr>
          <w:trHeight w:val="295"/>
        </w:trPr>
        <w:tc>
          <w:tcPr>
            <w:tcW w:w="0" w:type="auto"/>
          </w:tcPr>
          <w:p w14:paraId="198DC119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</w:tcPr>
          <w:p w14:paraId="6E358C42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bookmarkStart w:id="71" w:name="bold39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52B85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75A41C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D26A5E" w:rsidRPr="00D26A5E" w14:paraId="707CF2AC" w14:textId="77777777" w:rsidTr="00A16B68">
        <w:tc>
          <w:tcPr>
            <w:tcW w:w="0" w:type="auto"/>
            <w:vMerge w:val="restart"/>
          </w:tcPr>
          <w:p w14:paraId="0118DAF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319600EA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ADE52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CEDD6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,11</w:t>
            </w:r>
          </w:p>
        </w:tc>
      </w:tr>
      <w:tr w:rsidR="00D26A5E" w:rsidRPr="00D26A5E" w14:paraId="2E907883" w14:textId="77777777" w:rsidTr="00A16B68">
        <w:tc>
          <w:tcPr>
            <w:tcW w:w="0" w:type="auto"/>
            <w:vMerge/>
          </w:tcPr>
          <w:p w14:paraId="047698B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4CD4B11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C5B9EB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A580B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ble 1</w:t>
            </w:r>
          </w:p>
        </w:tc>
      </w:tr>
      <w:tr w:rsidR="00D26A5E" w:rsidRPr="00D26A5E" w14:paraId="42B53C10" w14:textId="77777777" w:rsidTr="00A16B6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6BFD3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DF5AEB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7AF94C2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6A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A907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26A5E" w:rsidRPr="00D26A5E" w14:paraId="3642E5E2" w14:textId="77777777" w:rsidTr="00A16B6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CDFE04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8" w:name="italic43"/>
            <w:bookmarkStart w:id="79" w:name="bold44"/>
            <w:bookmarkEnd w:id="76"/>
            <w:bookmarkEnd w:id="77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96AEE1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B5E6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B1E8F6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D26A5E" w:rsidRPr="00D26A5E" w14:paraId="3F6C3F71" w14:textId="77777777" w:rsidTr="00A16B68"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3F79D1A3" w14:textId="77777777" w:rsidR="00D26A5E" w:rsidRPr="00D26A5E" w:rsidRDefault="00D26A5E" w:rsidP="00D26A5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80" w:name="italic44"/>
            <w:bookmarkStart w:id="81" w:name="bold45"/>
            <w:r w:rsidRPr="00D26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80"/>
            <w:bookmarkEnd w:id="81"/>
          </w:p>
        </w:tc>
      </w:tr>
      <w:tr w:rsidR="00D26A5E" w:rsidRPr="00D26A5E" w14:paraId="76FE27BE" w14:textId="77777777" w:rsidTr="00A16B68">
        <w:tc>
          <w:tcPr>
            <w:tcW w:w="0" w:type="auto"/>
          </w:tcPr>
          <w:p w14:paraId="36CABB1A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2" w:name="italic45" w:colFirst="0" w:colLast="0"/>
            <w:bookmarkStart w:id="83" w:name="bold46" w:colFirst="0" w:colLast="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</w:tcPr>
          <w:p w14:paraId="1A78A14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CECEB2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C5037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D26A5E" w:rsidRPr="00D26A5E" w14:paraId="498717B7" w14:textId="77777777" w:rsidTr="00A16B68">
        <w:tc>
          <w:tcPr>
            <w:tcW w:w="0" w:type="auto"/>
          </w:tcPr>
          <w:p w14:paraId="0F47951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482F70F1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0CA25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DE1AB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D26A5E" w:rsidRPr="00D26A5E" w14:paraId="130BB103" w14:textId="77777777" w:rsidTr="00A16B68">
        <w:tc>
          <w:tcPr>
            <w:tcW w:w="0" w:type="auto"/>
          </w:tcPr>
          <w:p w14:paraId="5EA5A2F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1369EC9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A75225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75318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,15</w:t>
            </w:r>
          </w:p>
        </w:tc>
      </w:tr>
      <w:tr w:rsidR="00D26A5E" w:rsidRPr="00D26A5E" w14:paraId="3717F01C" w14:textId="77777777" w:rsidTr="00A16B68">
        <w:tc>
          <w:tcPr>
            <w:tcW w:w="0" w:type="auto"/>
          </w:tcPr>
          <w:p w14:paraId="42928C24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0B1728EF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8A02DD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9C87F0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,14</w:t>
            </w:r>
          </w:p>
        </w:tc>
      </w:tr>
      <w:tr w:rsidR="00D26A5E" w:rsidRPr="00D26A5E" w14:paraId="72F15411" w14:textId="77777777" w:rsidTr="00A16B68">
        <w:tc>
          <w:tcPr>
            <w:tcW w:w="9781" w:type="dxa"/>
            <w:gridSpan w:val="4"/>
            <w:tcBorders>
              <w:bottom w:val="single" w:sz="4" w:space="0" w:color="auto"/>
            </w:tcBorders>
          </w:tcPr>
          <w:p w14:paraId="2C63278F" w14:textId="77777777" w:rsidR="00D26A5E" w:rsidRPr="00D26A5E" w:rsidRDefault="00D26A5E" w:rsidP="00D26A5E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90" w:name="italic49"/>
            <w:bookmarkStart w:id="91" w:name="bold50"/>
            <w:bookmarkEnd w:id="88"/>
            <w:bookmarkEnd w:id="89"/>
            <w:r w:rsidRPr="00D26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90"/>
            <w:bookmarkEnd w:id="91"/>
          </w:p>
        </w:tc>
      </w:tr>
      <w:tr w:rsidR="00D26A5E" w:rsidRPr="00D26A5E" w14:paraId="72B46A5F" w14:textId="77777777" w:rsidTr="00A16B6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2F614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2" w:name="italic50" w:colFirst="0" w:colLast="0"/>
            <w:bookmarkStart w:id="93" w:name="bold51" w:colFirst="0" w:colLast="0"/>
            <w:r w:rsidRPr="00D26A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7384E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D66A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95E53" w14:textId="77777777" w:rsidR="00D26A5E" w:rsidRPr="00D26A5E" w:rsidRDefault="00D26A5E" w:rsidP="00D26A5E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</w:tr>
      <w:bookmarkEnd w:id="92"/>
      <w:bookmarkEnd w:id="93"/>
    </w:tbl>
    <w:p w14:paraId="0E61B5A7" w14:textId="77777777" w:rsidR="00D26A5E" w:rsidRPr="00D26A5E" w:rsidRDefault="00D26A5E" w:rsidP="00D26A5E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558273F3" w14:textId="77777777" w:rsidR="00D26A5E" w:rsidRPr="00D26A5E" w:rsidRDefault="00D26A5E" w:rsidP="00D26A5E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26A5E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*</w:t>
      </w:r>
      <w:r w:rsidRPr="00D26A5E">
        <w:rPr>
          <w:rFonts w:ascii="Times New Roman" w:eastAsia="Times New Roman" w:hAnsi="Times New Roman" w:cs="Times New Roman"/>
          <w:sz w:val="20"/>
          <w:szCs w:val="20"/>
          <w:lang w:val="en-GB"/>
        </w:rPr>
        <w:t>Give information separately for exposed and unexposed groups.</w:t>
      </w:r>
    </w:p>
    <w:p w14:paraId="08A71888" w14:textId="2F6C5B78" w:rsidR="00D26A5E" w:rsidRPr="00D26A5E" w:rsidRDefault="00307B2A" w:rsidP="00D26A5E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/>
      </w:r>
      <w:r w:rsidRPr="009B4FBD">
        <w:rPr>
          <w:rFonts w:ascii="Times New Roman" w:hAnsi="Times New Roman" w:cs="Times New Roman"/>
          <w:b/>
        </w:rPr>
        <w:t xml:space="preserve">Supplementary </w:t>
      </w:r>
      <w:r w:rsidRPr="0014292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3 STROBE reporting checklist</w:t>
      </w:r>
    </w:p>
    <w:p w14:paraId="772E402E" w14:textId="4848A34C" w:rsidR="00D26A5E" w:rsidRDefault="00307B2A">
      <w:r w:rsidRPr="00D26A5E">
        <w:rPr>
          <w:rFonts w:ascii="Times New Roman" w:eastAsia="Times New Roman" w:hAnsi="Times New Roman" w:cs="Times New Roman"/>
          <w:lang w:val="en-GB"/>
        </w:rPr>
        <w:t xml:space="preserve">STROBE Statement—Checklist of items that should be included in reports of </w:t>
      </w:r>
      <w:r w:rsidRPr="00D26A5E">
        <w:rPr>
          <w:rFonts w:ascii="Times New Roman" w:eastAsia="Times New Roman" w:hAnsi="Times New Roman" w:cs="Times New Roman"/>
          <w:b/>
          <w:i/>
          <w:lang w:val="en-GB"/>
        </w:rPr>
        <w:t xml:space="preserve">cross-sectional </w:t>
      </w:r>
      <w:proofErr w:type="spellStart"/>
      <w:r w:rsidRPr="00D26A5E">
        <w:rPr>
          <w:rFonts w:ascii="Times New Roman" w:eastAsia="Times New Roman" w:hAnsi="Times New Roman" w:cs="Times New Roman"/>
          <w:b/>
          <w:i/>
          <w:lang w:val="en-GB"/>
        </w:rPr>
        <w:t>studie</w:t>
      </w:r>
      <w:proofErr w:type="spellEnd"/>
      <w:r w:rsidR="00D26A5E">
        <w:br w:type="page"/>
      </w:r>
    </w:p>
    <w:tbl>
      <w:tblPr>
        <w:tblStyle w:val="Tabelraster"/>
        <w:tblpPr w:leftFromText="141" w:rightFromText="141" w:vertAnchor="page" w:horzAnchor="margin" w:tblpXSpec="center" w:tblpY="1824"/>
        <w:tblW w:w="9344" w:type="dxa"/>
        <w:tblLook w:val="04A0" w:firstRow="1" w:lastRow="0" w:firstColumn="1" w:lastColumn="0" w:noHBand="0" w:noVBand="1"/>
      </w:tblPr>
      <w:tblGrid>
        <w:gridCol w:w="1975"/>
        <w:gridCol w:w="4315"/>
        <w:gridCol w:w="3054"/>
      </w:tblGrid>
      <w:tr w:rsidR="00AA71F2" w:rsidRPr="00AA71F2" w14:paraId="0AEBA8A4" w14:textId="77777777" w:rsidTr="00FE52B5">
        <w:trPr>
          <w:trHeight w:val="222"/>
        </w:trPr>
        <w:tc>
          <w:tcPr>
            <w:tcW w:w="1975" w:type="dxa"/>
            <w:shd w:val="clear" w:color="auto" w:fill="E5DFEC" w:themeFill="accent4" w:themeFillTint="33"/>
          </w:tcPr>
          <w:p w14:paraId="3850B177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lastRenderedPageBreak/>
              <w:t>Diagnosis</w:t>
            </w:r>
          </w:p>
        </w:tc>
        <w:tc>
          <w:tcPr>
            <w:tcW w:w="4315" w:type="dxa"/>
            <w:shd w:val="clear" w:color="auto" w:fill="E5DFEC" w:themeFill="accent4" w:themeFillTint="33"/>
          </w:tcPr>
          <w:p w14:paraId="0AB4E7C4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Criteria in diagnostic test</w:t>
            </w:r>
          </w:p>
        </w:tc>
        <w:tc>
          <w:tcPr>
            <w:tcW w:w="3054" w:type="dxa"/>
            <w:shd w:val="clear" w:color="auto" w:fill="E5DFEC" w:themeFill="accent4" w:themeFillTint="33"/>
          </w:tcPr>
          <w:p w14:paraId="592C1342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Clinical signs</w:t>
            </w:r>
          </w:p>
        </w:tc>
      </w:tr>
      <w:tr w:rsidR="00AA71F2" w:rsidRPr="00AA71F2" w14:paraId="46B0DC25" w14:textId="77777777" w:rsidTr="00FE52B5">
        <w:trPr>
          <w:trHeight w:val="921"/>
        </w:trPr>
        <w:tc>
          <w:tcPr>
            <w:tcW w:w="1975" w:type="dxa"/>
          </w:tcPr>
          <w:p w14:paraId="0DB15101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Herpes Simplex virus (HSV) encephalitis</w:t>
            </w:r>
          </w:p>
        </w:tc>
        <w:tc>
          <w:tcPr>
            <w:tcW w:w="4315" w:type="dxa"/>
          </w:tcPr>
          <w:p w14:paraId="667D5A65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  <w:r w:rsidRPr="00AA71F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olymerase chain reaction (PCR) with HSV type 1 or 2 on cerebral spinal fluid (CSF) or neurological symptoms and a positive PCR on any sample</w:t>
            </w:r>
          </w:p>
        </w:tc>
        <w:tc>
          <w:tcPr>
            <w:tcW w:w="3054" w:type="dxa"/>
          </w:tcPr>
          <w:p w14:paraId="7201B605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1F2" w:rsidRPr="00AA71F2" w14:paraId="1C112BF7" w14:textId="77777777" w:rsidTr="00FE52B5">
        <w:trPr>
          <w:trHeight w:val="460"/>
        </w:trPr>
        <w:tc>
          <w:tcPr>
            <w:tcW w:w="1975" w:type="dxa"/>
          </w:tcPr>
          <w:p w14:paraId="09FA5AE0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Bacteremia</w:t>
            </w:r>
          </w:p>
        </w:tc>
        <w:tc>
          <w:tcPr>
            <w:tcW w:w="4315" w:type="dxa"/>
          </w:tcPr>
          <w:p w14:paraId="647CF846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Positive blood culture with bacteria, excluding probable contaminants</w:t>
            </w:r>
          </w:p>
        </w:tc>
        <w:tc>
          <w:tcPr>
            <w:tcW w:w="3054" w:type="dxa"/>
          </w:tcPr>
          <w:p w14:paraId="294D7869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1F2" w:rsidRPr="00AA71F2" w14:paraId="1E648679" w14:textId="77777777" w:rsidTr="00FE52B5">
        <w:trPr>
          <w:trHeight w:val="446"/>
        </w:trPr>
        <w:tc>
          <w:tcPr>
            <w:tcW w:w="1975" w:type="dxa"/>
          </w:tcPr>
          <w:p w14:paraId="59D051B6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Bacterial meningitis</w:t>
            </w:r>
          </w:p>
        </w:tc>
        <w:tc>
          <w:tcPr>
            <w:tcW w:w="4315" w:type="dxa"/>
          </w:tcPr>
          <w:p w14:paraId="27DB88B0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Positive CSF fluid with bacteria,  excluding probable contaminants</w:t>
            </w:r>
          </w:p>
        </w:tc>
        <w:tc>
          <w:tcPr>
            <w:tcW w:w="3054" w:type="dxa"/>
          </w:tcPr>
          <w:p w14:paraId="2C178C0D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1F2" w:rsidRPr="00AA71F2" w14:paraId="0275135F" w14:textId="77777777" w:rsidTr="00FE52B5">
        <w:trPr>
          <w:trHeight w:val="460"/>
        </w:trPr>
        <w:tc>
          <w:tcPr>
            <w:tcW w:w="1975" w:type="dxa"/>
          </w:tcPr>
          <w:p w14:paraId="118788D5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 xml:space="preserve">Urinary tract infection </w:t>
            </w:r>
          </w:p>
        </w:tc>
        <w:tc>
          <w:tcPr>
            <w:tcW w:w="4315" w:type="dxa"/>
          </w:tcPr>
          <w:p w14:paraId="179901B0" w14:textId="7D2858E5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ositive urine culture, excluding </w:t>
            </w:r>
            <w:r w:rsidRPr="00AA71F2">
              <w:rPr>
                <w:rFonts w:ascii="Times New Roman" w:hAnsi="Times New Roman" w:cs="Times New Roman"/>
                <w:color w:val="000000" w:themeColor="text1"/>
              </w:rPr>
              <w:t>probable contaminants</w:t>
            </w:r>
          </w:p>
        </w:tc>
        <w:tc>
          <w:tcPr>
            <w:tcW w:w="3054" w:type="dxa"/>
          </w:tcPr>
          <w:p w14:paraId="63E27A27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AA71F2" w:rsidRPr="00AA71F2" w14:paraId="39F85146" w14:textId="77777777" w:rsidTr="00FE52B5">
        <w:trPr>
          <w:trHeight w:val="460"/>
        </w:trPr>
        <w:tc>
          <w:tcPr>
            <w:tcW w:w="1975" w:type="dxa"/>
          </w:tcPr>
          <w:p w14:paraId="6074D7E3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Septic Arthritis</w:t>
            </w:r>
          </w:p>
        </w:tc>
        <w:tc>
          <w:tcPr>
            <w:tcW w:w="4315" w:type="dxa"/>
          </w:tcPr>
          <w:p w14:paraId="7D8AF807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 xml:space="preserve">Positive culture of joint fluid </w:t>
            </w:r>
            <w:r w:rsidRPr="00AA71F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r a leukocytes count in the joint fluid of &gt;50x10</w:t>
            </w:r>
            <w:r w:rsidRPr="00AA71F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9</w:t>
            </w:r>
            <w:r w:rsidRPr="00AA71F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/L  </w:t>
            </w:r>
          </w:p>
        </w:tc>
        <w:tc>
          <w:tcPr>
            <w:tcW w:w="3054" w:type="dxa"/>
          </w:tcPr>
          <w:p w14:paraId="575A3035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1F2" w:rsidRPr="00AA71F2" w14:paraId="2CBC3A84" w14:textId="77777777" w:rsidTr="00FE52B5">
        <w:trPr>
          <w:trHeight w:val="990"/>
        </w:trPr>
        <w:tc>
          <w:tcPr>
            <w:tcW w:w="1975" w:type="dxa"/>
          </w:tcPr>
          <w:p w14:paraId="0652B31D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Osteomyelitis</w:t>
            </w:r>
          </w:p>
        </w:tc>
        <w:tc>
          <w:tcPr>
            <w:tcW w:w="4315" w:type="dxa"/>
          </w:tcPr>
          <w:p w14:paraId="2DAE1A5B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bnormal histopathologic examination of bone biopsy, positive tissue culture or abnormalities on MRI (bone marrow oedema or the presence of abscesses)</w:t>
            </w:r>
          </w:p>
        </w:tc>
        <w:tc>
          <w:tcPr>
            <w:tcW w:w="3054" w:type="dxa"/>
          </w:tcPr>
          <w:p w14:paraId="0B35DF17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AA71F2" w:rsidRPr="00AA71F2" w14:paraId="0995DC1F" w14:textId="77777777" w:rsidTr="00FE52B5">
        <w:trPr>
          <w:trHeight w:val="460"/>
        </w:trPr>
        <w:tc>
          <w:tcPr>
            <w:tcW w:w="1975" w:type="dxa"/>
          </w:tcPr>
          <w:p w14:paraId="4C1DA688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Pneumonia</w:t>
            </w:r>
          </w:p>
        </w:tc>
        <w:tc>
          <w:tcPr>
            <w:tcW w:w="4315" w:type="dxa"/>
          </w:tcPr>
          <w:p w14:paraId="288A7B4F" w14:textId="77777777" w:rsidR="00AA71F2" w:rsidRPr="00AA71F2" w:rsidRDefault="00AA71F2" w:rsidP="00FE52B5">
            <w:pPr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P</w:t>
            </w:r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</w:rPr>
              <w:t>ositive</w:t>
            </w:r>
            <w:r w:rsidRPr="00AA71F2">
              <w:rPr>
                <w:rStyle w:val="Nadruk"/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chest X-ray</w:t>
            </w:r>
            <w:r w:rsidRPr="00AA71F2">
              <w:rPr>
                <w:rStyle w:val="Nadruk"/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showing consolidations suggestive for infection</w:t>
            </w:r>
          </w:p>
          <w:p w14:paraId="63A95F9C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4" w:type="dxa"/>
          </w:tcPr>
          <w:p w14:paraId="73C5E2AC" w14:textId="77777777" w:rsidR="00AA71F2" w:rsidRPr="00AA71F2" w:rsidRDefault="00AA71F2" w:rsidP="00FE52B5">
            <w:pPr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  <w:t xml:space="preserve">Tachypnea with </w:t>
            </w:r>
            <w:proofErr w:type="spellStart"/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pulmatory</w:t>
            </w:r>
            <w:proofErr w:type="spellEnd"/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  <w:t xml:space="preserve"> </w:t>
            </w:r>
            <w:proofErr w:type="spellStart"/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ausculatory</w:t>
            </w:r>
            <w:proofErr w:type="spellEnd"/>
            <w:r w:rsidRPr="00AA71F2">
              <w:rPr>
                <w:rStyle w:val="Nadruk"/>
                <w:rFonts w:ascii="Times New Roman" w:hAnsi="Times New Roman" w:cs="Times New Roman"/>
                <w:i w:val="0"/>
                <w:iCs w:val="0"/>
                <w:color w:val="000000" w:themeColor="text1"/>
              </w:rPr>
              <w:t xml:space="preserve"> localized abnormalities (crackles or decreased lung sounds)</w:t>
            </w:r>
          </w:p>
        </w:tc>
      </w:tr>
      <w:tr w:rsidR="00AA71F2" w:rsidRPr="00AA71F2" w14:paraId="5E121594" w14:textId="77777777" w:rsidTr="00FE52B5">
        <w:trPr>
          <w:trHeight w:val="446"/>
        </w:trPr>
        <w:tc>
          <w:tcPr>
            <w:tcW w:w="1975" w:type="dxa"/>
          </w:tcPr>
          <w:p w14:paraId="552A39A6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Kawasaki disease</w:t>
            </w:r>
          </w:p>
        </w:tc>
        <w:tc>
          <w:tcPr>
            <w:tcW w:w="4315" w:type="dxa"/>
          </w:tcPr>
          <w:p w14:paraId="4FF26B79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4" w:type="dxa"/>
          </w:tcPr>
          <w:p w14:paraId="2211D674" w14:textId="77777777" w:rsidR="00AA71F2" w:rsidRPr="00AA71F2" w:rsidRDefault="00AA71F2" w:rsidP="00FE5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</w:rPr>
              <w:t>Fever &gt;5 days and at least 4 of the following symptoms:</w:t>
            </w:r>
          </w:p>
          <w:p w14:paraId="215CDD49" w14:textId="77777777" w:rsidR="00AA71F2" w:rsidRPr="00AA71F2" w:rsidRDefault="00AA71F2" w:rsidP="00FE52B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ilateral conjunctivitis</w:t>
            </w:r>
          </w:p>
          <w:p w14:paraId="02A1F564" w14:textId="77777777" w:rsidR="00AA71F2" w:rsidRPr="00AA71F2" w:rsidRDefault="00AA71F2" w:rsidP="00FE52B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rvical lymphadenopathy </w:t>
            </w:r>
          </w:p>
          <w:p w14:paraId="1A4FB5D4" w14:textId="77777777" w:rsidR="00AA71F2" w:rsidRPr="00AA71F2" w:rsidRDefault="00AA71F2" w:rsidP="00FE52B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ucosal changes</w:t>
            </w:r>
          </w:p>
          <w:p w14:paraId="7EFF37D7" w14:textId="77777777" w:rsidR="00AA71F2" w:rsidRPr="00AA71F2" w:rsidRDefault="00AA71F2" w:rsidP="00FE52B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xtremities changes</w:t>
            </w:r>
          </w:p>
          <w:p w14:paraId="200E424C" w14:textId="77777777" w:rsidR="00AA71F2" w:rsidRPr="00AA71F2" w:rsidRDefault="00AA71F2" w:rsidP="00FE52B5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A71F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lymorphous rash</w:t>
            </w:r>
          </w:p>
        </w:tc>
      </w:tr>
    </w:tbl>
    <w:p w14:paraId="4C7E92AD" w14:textId="77777777" w:rsidR="00724257" w:rsidRPr="00D91F76" w:rsidRDefault="00724257" w:rsidP="008469FD"/>
    <w:p w14:paraId="560A9CA8" w14:textId="0FE74A72" w:rsidR="00B76607" w:rsidRDefault="00AA71F2" w:rsidP="00B76607">
      <w:r>
        <w:rPr>
          <w:rFonts w:ascii="Times New Roman" w:hAnsi="Times New Roman" w:cs="Times New Roman"/>
          <w:b/>
        </w:rPr>
        <w:br/>
      </w:r>
      <w:r w:rsidR="00B76607" w:rsidRPr="009B4FBD">
        <w:rPr>
          <w:rFonts w:ascii="Times New Roman" w:hAnsi="Times New Roman" w:cs="Times New Roman"/>
          <w:b/>
        </w:rPr>
        <w:t xml:space="preserve">Supplementary </w:t>
      </w:r>
      <w:r w:rsidR="00B76607" w:rsidRPr="00142923">
        <w:rPr>
          <w:rFonts w:ascii="Times New Roman" w:hAnsi="Times New Roman" w:cs="Times New Roman"/>
          <w:b/>
        </w:rPr>
        <w:t>table</w:t>
      </w:r>
      <w:r w:rsidR="00B76607">
        <w:rPr>
          <w:rFonts w:ascii="Times New Roman" w:hAnsi="Times New Roman" w:cs="Times New Roman"/>
          <w:b/>
        </w:rPr>
        <w:t xml:space="preserve"> </w:t>
      </w:r>
      <w:r w:rsidR="00B76607">
        <w:rPr>
          <w:rFonts w:ascii="Times New Roman" w:hAnsi="Times New Roman" w:cs="Times New Roman"/>
          <w:b/>
        </w:rPr>
        <w:t>4</w:t>
      </w:r>
      <w:r w:rsidR="00B76607" w:rsidRPr="00142923">
        <w:rPr>
          <w:rFonts w:ascii="Times New Roman" w:hAnsi="Times New Roman" w:cs="Times New Roman"/>
          <w:b/>
        </w:rPr>
        <w:t xml:space="preserve"> </w:t>
      </w:r>
      <w:r w:rsidR="00B76607">
        <w:rPr>
          <w:rFonts w:ascii="Times New Roman" w:hAnsi="Times New Roman" w:cs="Times New Roman"/>
          <w:b/>
        </w:rPr>
        <w:t>Diagnostic criteria</w:t>
      </w:r>
      <w:r w:rsidR="00B76607">
        <w:rPr>
          <w:rFonts w:ascii="Times New Roman" w:hAnsi="Times New Roman" w:cs="Times New Roman"/>
        </w:rPr>
        <w:br/>
      </w:r>
    </w:p>
    <w:p w14:paraId="4D216449" w14:textId="553A51D8" w:rsidR="00B76607" w:rsidRDefault="00B76607">
      <w:r>
        <w:br w:type="page"/>
      </w:r>
    </w:p>
    <w:p w14:paraId="3962B81E" w14:textId="77777777" w:rsidR="00724257" w:rsidRDefault="00724257" w:rsidP="00724257"/>
    <w:p w14:paraId="4D21644A" w14:textId="475B076B" w:rsidR="00A673FA" w:rsidRDefault="00A673FA">
      <w:r>
        <w:br/>
      </w:r>
    </w:p>
    <w:p w14:paraId="0A386326" w14:textId="086AC7B2" w:rsidR="00A673FA" w:rsidRDefault="00A673FA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1052"/>
        <w:gridCol w:w="1052"/>
        <w:gridCol w:w="1052"/>
        <w:gridCol w:w="1053"/>
        <w:gridCol w:w="1052"/>
        <w:gridCol w:w="1052"/>
        <w:gridCol w:w="1053"/>
      </w:tblGrid>
      <w:tr w:rsidR="000A5A8C" w14:paraId="6EDDB584" w14:textId="77777777" w:rsidTr="00C137F6">
        <w:tc>
          <w:tcPr>
            <w:tcW w:w="1696" w:type="dxa"/>
          </w:tcPr>
          <w:p w14:paraId="4A1C95FA" w14:textId="6C60C25C" w:rsidR="000A5A8C" w:rsidRDefault="006610D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te nr</w:t>
            </w:r>
          </w:p>
        </w:tc>
        <w:tc>
          <w:tcPr>
            <w:tcW w:w="1052" w:type="dxa"/>
          </w:tcPr>
          <w:p w14:paraId="45B281C5" w14:textId="64BC5A20" w:rsidR="000A5A8C" w:rsidRDefault="003948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te </w:t>
            </w:r>
            <w:r w:rsidR="006610D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52" w:type="dxa"/>
          </w:tcPr>
          <w:p w14:paraId="6C293642" w14:textId="6AEFD0EE" w:rsidR="000A5A8C" w:rsidRDefault="003948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te </w:t>
            </w:r>
            <w:r w:rsidR="006610D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52" w:type="dxa"/>
          </w:tcPr>
          <w:p w14:paraId="04137E10" w14:textId="7F652547" w:rsidR="000A5A8C" w:rsidRDefault="003948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te </w:t>
            </w:r>
            <w:r w:rsidR="006610D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53" w:type="dxa"/>
          </w:tcPr>
          <w:p w14:paraId="7AD7D77E" w14:textId="64B02A3E" w:rsidR="000A5A8C" w:rsidRDefault="003948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te </w:t>
            </w:r>
            <w:r w:rsidR="006610D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052" w:type="dxa"/>
          </w:tcPr>
          <w:p w14:paraId="4572F901" w14:textId="611FB60D" w:rsidR="000A5A8C" w:rsidRDefault="003948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te </w:t>
            </w:r>
            <w:r w:rsidR="006610D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52" w:type="dxa"/>
          </w:tcPr>
          <w:p w14:paraId="66C77B7F" w14:textId="6C3F7AB1" w:rsidR="000A5A8C" w:rsidRDefault="003948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te </w:t>
            </w:r>
            <w:r w:rsidR="006610D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53" w:type="dxa"/>
          </w:tcPr>
          <w:p w14:paraId="0DD992B4" w14:textId="052BAC80" w:rsidR="000A5A8C" w:rsidRDefault="003948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te </w:t>
            </w:r>
            <w:r w:rsidR="006610DE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0A5A8C" w14:paraId="5F8A0E84" w14:textId="77777777" w:rsidTr="00C137F6">
        <w:tc>
          <w:tcPr>
            <w:tcW w:w="1696" w:type="dxa"/>
          </w:tcPr>
          <w:p w14:paraId="4A8976A6" w14:textId="401A9138" w:rsidR="000A5A8C" w:rsidRDefault="006610D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sions</w:t>
            </w:r>
            <w:r w:rsidR="00D31545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1052" w:type="dxa"/>
          </w:tcPr>
          <w:p w14:paraId="16999526" w14:textId="72DBADCE" w:rsidR="000A5A8C" w:rsidRPr="00CB6DD5" w:rsidRDefault="00CB6DD5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6DD5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052" w:type="dxa"/>
          </w:tcPr>
          <w:p w14:paraId="1CFB9A4A" w14:textId="6C29D684" w:rsidR="000A5A8C" w:rsidRPr="00CB6DD5" w:rsidRDefault="00CB6DD5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2</w:t>
            </w:r>
          </w:p>
        </w:tc>
        <w:tc>
          <w:tcPr>
            <w:tcW w:w="1052" w:type="dxa"/>
          </w:tcPr>
          <w:p w14:paraId="7B5AC74B" w14:textId="48EDB30B" w:rsidR="000A5A8C" w:rsidRPr="00CB6DD5" w:rsidRDefault="00CB6DD5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1053" w:type="dxa"/>
          </w:tcPr>
          <w:p w14:paraId="649C9436" w14:textId="6310B18B" w:rsidR="000A5A8C" w:rsidRPr="00CB6DD5" w:rsidRDefault="00CB6DD5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1052" w:type="dxa"/>
          </w:tcPr>
          <w:p w14:paraId="65EEC125" w14:textId="207EBD94" w:rsidR="000A5A8C" w:rsidRPr="00CB6DD5" w:rsidRDefault="00CB6DD5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1052" w:type="dxa"/>
          </w:tcPr>
          <w:p w14:paraId="13748701" w14:textId="405DAE37" w:rsidR="000A5A8C" w:rsidRPr="00CB6DD5" w:rsidRDefault="00CB6DD5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053" w:type="dxa"/>
          </w:tcPr>
          <w:p w14:paraId="786BEDAD" w14:textId="19099A0A" w:rsidR="000A5A8C" w:rsidRPr="00CB6DD5" w:rsidRDefault="00CB6DD5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</w:t>
            </w:r>
          </w:p>
        </w:tc>
      </w:tr>
      <w:tr w:rsidR="000A5A8C" w14:paraId="4D72229D" w14:textId="77777777" w:rsidTr="00C137F6">
        <w:tc>
          <w:tcPr>
            <w:tcW w:w="1696" w:type="dxa"/>
          </w:tcPr>
          <w:p w14:paraId="4E5BC3C8" w14:textId="5641D6E0" w:rsidR="000A5A8C" w:rsidRDefault="006610D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herence</w:t>
            </w:r>
            <w:r w:rsidR="00D31545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1052" w:type="dxa"/>
          </w:tcPr>
          <w:p w14:paraId="3172A3BA" w14:textId="1856C6C0" w:rsidR="000A5A8C" w:rsidRPr="00CB6DD5" w:rsidRDefault="00416073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54%)</w:t>
            </w:r>
          </w:p>
        </w:tc>
        <w:tc>
          <w:tcPr>
            <w:tcW w:w="1052" w:type="dxa"/>
          </w:tcPr>
          <w:p w14:paraId="15FFE8C5" w14:textId="03E3C9E7" w:rsidR="000A5A8C" w:rsidRPr="00CB6DD5" w:rsidRDefault="00C302A8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 (42%)</w:t>
            </w:r>
          </w:p>
        </w:tc>
        <w:tc>
          <w:tcPr>
            <w:tcW w:w="1052" w:type="dxa"/>
          </w:tcPr>
          <w:p w14:paraId="15918B03" w14:textId="1F29FB9D" w:rsidR="000A5A8C" w:rsidRPr="00CB6DD5" w:rsidRDefault="00C302A8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 (39%)</w:t>
            </w:r>
          </w:p>
        </w:tc>
        <w:tc>
          <w:tcPr>
            <w:tcW w:w="1053" w:type="dxa"/>
          </w:tcPr>
          <w:p w14:paraId="0B8EA379" w14:textId="6868718C" w:rsidR="000A5A8C" w:rsidRPr="00CB6DD5" w:rsidRDefault="00C302A8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 (62%)</w:t>
            </w:r>
          </w:p>
        </w:tc>
        <w:tc>
          <w:tcPr>
            <w:tcW w:w="1052" w:type="dxa"/>
          </w:tcPr>
          <w:p w14:paraId="7A2200F7" w14:textId="4512D8B9" w:rsidR="000A5A8C" w:rsidRPr="00CB6DD5" w:rsidRDefault="00C302A8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 (</w:t>
            </w:r>
            <w:r w:rsidR="001A237D">
              <w:rPr>
                <w:rFonts w:ascii="Times New Roman" w:hAnsi="Times New Roman" w:cs="Times New Roman"/>
                <w:bCs/>
              </w:rPr>
              <w:t>63%)</w:t>
            </w:r>
          </w:p>
        </w:tc>
        <w:tc>
          <w:tcPr>
            <w:tcW w:w="1052" w:type="dxa"/>
          </w:tcPr>
          <w:p w14:paraId="058C03C9" w14:textId="01AB0F20" w:rsidR="000A5A8C" w:rsidRPr="00CB6DD5" w:rsidRDefault="001A237D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50%)</w:t>
            </w:r>
          </w:p>
        </w:tc>
        <w:tc>
          <w:tcPr>
            <w:tcW w:w="1053" w:type="dxa"/>
          </w:tcPr>
          <w:p w14:paraId="6779F9D4" w14:textId="45B11E30" w:rsidR="000A5A8C" w:rsidRPr="00CB6DD5" w:rsidRDefault="001A237D" w:rsidP="004865F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60%)</w:t>
            </w:r>
          </w:p>
        </w:tc>
      </w:tr>
      <w:tr w:rsidR="0018405F" w14:paraId="546C4823" w14:textId="77777777" w:rsidTr="00C137F6">
        <w:tc>
          <w:tcPr>
            <w:tcW w:w="1696" w:type="dxa"/>
          </w:tcPr>
          <w:p w14:paraId="7FB1DE7B" w14:textId="77777777" w:rsidR="0018405F" w:rsidRDefault="0018405F" w:rsidP="001840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group</w:t>
            </w:r>
          </w:p>
          <w:p w14:paraId="28E1BFEF" w14:textId="77777777" w:rsidR="0018405F" w:rsidRDefault="0018405F" w:rsidP="0018405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  <w:bCs/>
              </w:rPr>
              <w:t>&lt; 1m</w:t>
            </w:r>
          </w:p>
          <w:p w14:paraId="2EA6D0C1" w14:textId="1D7BC945" w:rsidR="0018405F" w:rsidRPr="00700AA2" w:rsidRDefault="0018405F" w:rsidP="0018405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1 – 3 m</w:t>
            </w:r>
            <w:r>
              <w:rPr>
                <w:rFonts w:ascii="Times New Roman" w:hAnsi="Times New Roman" w:cs="Times New Roman"/>
                <w:bCs/>
              </w:rPr>
              <w:br/>
              <w:t xml:space="preserve">   &gt; 3m</w:t>
            </w:r>
          </w:p>
        </w:tc>
        <w:tc>
          <w:tcPr>
            <w:tcW w:w="1052" w:type="dxa"/>
          </w:tcPr>
          <w:p w14:paraId="391DB62E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50A34F48" w14:textId="1CD5153B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38%)</w:t>
            </w:r>
            <w:r>
              <w:rPr>
                <w:rFonts w:ascii="Times New Roman" w:hAnsi="Times New Roman" w:cs="Times New Roman"/>
                <w:bCs/>
              </w:rPr>
              <w:br/>
              <w:t>8 (33%)</w:t>
            </w:r>
            <w:r>
              <w:rPr>
                <w:rFonts w:ascii="Times New Roman" w:hAnsi="Times New Roman" w:cs="Times New Roman"/>
                <w:bCs/>
              </w:rPr>
              <w:br/>
              <w:t>7 (29%)</w:t>
            </w:r>
          </w:p>
        </w:tc>
        <w:tc>
          <w:tcPr>
            <w:tcW w:w="1052" w:type="dxa"/>
          </w:tcPr>
          <w:p w14:paraId="47BCC83C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3B74FF38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 (43%)</w:t>
            </w:r>
          </w:p>
          <w:p w14:paraId="5D4EB47B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 (43%)</w:t>
            </w:r>
          </w:p>
          <w:p w14:paraId="24256ED3" w14:textId="50D9BE42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</w:t>
            </w:r>
            <w:r w:rsidR="00A14E4C">
              <w:rPr>
                <w:rFonts w:ascii="Times New Roman" w:hAnsi="Times New Roman" w:cs="Times New Roman"/>
                <w:bCs/>
              </w:rPr>
              <w:t>14%)</w:t>
            </w:r>
          </w:p>
        </w:tc>
        <w:tc>
          <w:tcPr>
            <w:tcW w:w="1052" w:type="dxa"/>
          </w:tcPr>
          <w:p w14:paraId="5279666C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2587C76D" w14:textId="77777777" w:rsidR="00A14E4C" w:rsidRDefault="00A14E4C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22%)</w:t>
            </w:r>
          </w:p>
          <w:p w14:paraId="44848734" w14:textId="77777777" w:rsidR="00A14E4C" w:rsidRDefault="00A14E4C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 (45%)</w:t>
            </w:r>
          </w:p>
          <w:p w14:paraId="4B195D2F" w14:textId="223DA790" w:rsidR="00A14E4C" w:rsidRPr="00CB6DD5" w:rsidRDefault="00A14E4C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 (33%)</w:t>
            </w:r>
          </w:p>
        </w:tc>
        <w:tc>
          <w:tcPr>
            <w:tcW w:w="1053" w:type="dxa"/>
          </w:tcPr>
          <w:p w14:paraId="0D20FDF4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1FAF5D86" w14:textId="77777777" w:rsidR="00A14E4C" w:rsidRDefault="003E3A67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49%)</w:t>
            </w:r>
          </w:p>
          <w:p w14:paraId="226FE0EA" w14:textId="77777777" w:rsidR="003E3A67" w:rsidRDefault="003E3A67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47%)</w:t>
            </w:r>
          </w:p>
          <w:p w14:paraId="2718A752" w14:textId="1322D6BB" w:rsidR="003E3A67" w:rsidRPr="00CB6DD5" w:rsidRDefault="003E3A67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4%)</w:t>
            </w:r>
          </w:p>
        </w:tc>
        <w:tc>
          <w:tcPr>
            <w:tcW w:w="1052" w:type="dxa"/>
          </w:tcPr>
          <w:p w14:paraId="6E4276F8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393D2F88" w14:textId="77777777" w:rsidR="003E3A67" w:rsidRDefault="00EB6843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16%)</w:t>
            </w:r>
          </w:p>
          <w:p w14:paraId="728BCD57" w14:textId="77777777" w:rsidR="00EB6843" w:rsidRDefault="00EB6843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 (</w:t>
            </w:r>
            <w:r w:rsidR="00182697">
              <w:rPr>
                <w:rFonts w:ascii="Times New Roman" w:hAnsi="Times New Roman" w:cs="Times New Roman"/>
                <w:bCs/>
              </w:rPr>
              <w:t>37%)</w:t>
            </w:r>
          </w:p>
          <w:p w14:paraId="77D7C70F" w14:textId="6951764A" w:rsidR="00182697" w:rsidRPr="00CB6DD5" w:rsidRDefault="00182697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 (47%)</w:t>
            </w:r>
          </w:p>
        </w:tc>
        <w:tc>
          <w:tcPr>
            <w:tcW w:w="1052" w:type="dxa"/>
          </w:tcPr>
          <w:p w14:paraId="62E6FA57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br/>
              <w:t>11 (28%)</w:t>
            </w:r>
          </w:p>
          <w:p w14:paraId="1095E007" w14:textId="77777777" w:rsidR="00182697" w:rsidRDefault="00182697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55%)</w:t>
            </w:r>
          </w:p>
          <w:p w14:paraId="2BFC7539" w14:textId="6FE6FC0D" w:rsidR="00182697" w:rsidRPr="00CB6DD5" w:rsidRDefault="00182697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18%)</w:t>
            </w:r>
          </w:p>
        </w:tc>
        <w:tc>
          <w:tcPr>
            <w:tcW w:w="1053" w:type="dxa"/>
          </w:tcPr>
          <w:p w14:paraId="700C6CA3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5B2CFF07" w14:textId="77777777" w:rsidR="00182697" w:rsidRDefault="00182697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</w:t>
            </w:r>
            <w:r w:rsidR="00416073">
              <w:rPr>
                <w:rFonts w:ascii="Times New Roman" w:hAnsi="Times New Roman" w:cs="Times New Roman"/>
                <w:bCs/>
              </w:rPr>
              <w:t>7%)</w:t>
            </w:r>
          </w:p>
          <w:p w14:paraId="531DEE5F" w14:textId="77777777" w:rsidR="00416073" w:rsidRDefault="00416073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3%)</w:t>
            </w:r>
          </w:p>
          <w:p w14:paraId="0F29DF68" w14:textId="140AD143" w:rsidR="00416073" w:rsidRPr="00CB6DD5" w:rsidRDefault="00416073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80%)</w:t>
            </w:r>
          </w:p>
        </w:tc>
      </w:tr>
      <w:tr w:rsidR="0018405F" w14:paraId="2A63D2C2" w14:textId="77777777" w:rsidTr="00C137F6">
        <w:tc>
          <w:tcPr>
            <w:tcW w:w="1696" w:type="dxa"/>
          </w:tcPr>
          <w:p w14:paraId="21E411D0" w14:textId="77777777" w:rsidR="0018405F" w:rsidRDefault="0018405F" w:rsidP="001840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isk group</w:t>
            </w:r>
          </w:p>
          <w:p w14:paraId="71BCB750" w14:textId="52EB4FD8" w:rsidR="0018405F" w:rsidRDefault="0018405F" w:rsidP="0018405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  <w:bCs/>
              </w:rPr>
              <w:t>Low</w:t>
            </w:r>
          </w:p>
          <w:p w14:paraId="591838C3" w14:textId="5C310583" w:rsidR="0018405F" w:rsidRPr="00700AA2" w:rsidRDefault="0018405F" w:rsidP="0018405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Intermediate</w:t>
            </w:r>
            <w:r>
              <w:rPr>
                <w:rFonts w:ascii="Times New Roman" w:hAnsi="Times New Roman" w:cs="Times New Roman"/>
                <w:bCs/>
              </w:rPr>
              <w:br/>
              <w:t xml:space="preserve">   High </w:t>
            </w:r>
          </w:p>
        </w:tc>
        <w:tc>
          <w:tcPr>
            <w:tcW w:w="1052" w:type="dxa"/>
          </w:tcPr>
          <w:p w14:paraId="114666B6" w14:textId="2A9AF7CA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br/>
              <w:t>6 (29%)</w:t>
            </w:r>
            <w:r>
              <w:rPr>
                <w:rFonts w:ascii="Times New Roman" w:hAnsi="Times New Roman" w:cs="Times New Roman"/>
                <w:bCs/>
              </w:rPr>
              <w:br/>
              <w:t>3 (14%)</w:t>
            </w:r>
            <w:r>
              <w:rPr>
                <w:rFonts w:ascii="Times New Roman" w:hAnsi="Times New Roman" w:cs="Times New Roman"/>
                <w:bCs/>
              </w:rPr>
              <w:br/>
              <w:t>12 (57%)</w:t>
            </w:r>
          </w:p>
        </w:tc>
        <w:tc>
          <w:tcPr>
            <w:tcW w:w="1052" w:type="dxa"/>
          </w:tcPr>
          <w:p w14:paraId="54DF0DBC" w14:textId="7AB04C01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br/>
              <w:t>11 (16%)</w:t>
            </w:r>
            <w:r>
              <w:rPr>
                <w:rFonts w:ascii="Times New Roman" w:hAnsi="Times New Roman" w:cs="Times New Roman"/>
                <w:bCs/>
              </w:rPr>
              <w:br/>
              <w:t>14 (20%)</w:t>
            </w:r>
            <w:r>
              <w:rPr>
                <w:rFonts w:ascii="Times New Roman" w:hAnsi="Times New Roman" w:cs="Times New Roman"/>
                <w:bCs/>
              </w:rPr>
              <w:br/>
              <w:t>45 (64%)</w:t>
            </w:r>
          </w:p>
        </w:tc>
        <w:tc>
          <w:tcPr>
            <w:tcW w:w="1052" w:type="dxa"/>
          </w:tcPr>
          <w:p w14:paraId="0C1ED94A" w14:textId="7B74C8C2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br/>
              <w:t>13 (18%)</w:t>
            </w:r>
            <w:r>
              <w:rPr>
                <w:rFonts w:ascii="Times New Roman" w:hAnsi="Times New Roman" w:cs="Times New Roman"/>
                <w:bCs/>
              </w:rPr>
              <w:br/>
              <w:t>13 (18%)</w:t>
            </w:r>
            <w:r>
              <w:rPr>
                <w:rFonts w:ascii="Times New Roman" w:hAnsi="Times New Roman" w:cs="Times New Roman"/>
                <w:bCs/>
              </w:rPr>
              <w:br/>
              <w:t>46 (64%)</w:t>
            </w:r>
          </w:p>
        </w:tc>
        <w:tc>
          <w:tcPr>
            <w:tcW w:w="1053" w:type="dxa"/>
          </w:tcPr>
          <w:p w14:paraId="1682A641" w14:textId="34C3B992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br/>
              <w:t>5 (11%)</w:t>
            </w:r>
            <w:r>
              <w:rPr>
                <w:rFonts w:ascii="Times New Roman" w:hAnsi="Times New Roman" w:cs="Times New Roman"/>
                <w:bCs/>
              </w:rPr>
              <w:br/>
              <w:t>3 (7%)</w:t>
            </w:r>
            <w:r>
              <w:rPr>
                <w:rFonts w:ascii="Times New Roman" w:hAnsi="Times New Roman" w:cs="Times New Roman"/>
                <w:bCs/>
              </w:rPr>
              <w:br/>
              <w:t>38 (83%)</w:t>
            </w:r>
          </w:p>
        </w:tc>
        <w:tc>
          <w:tcPr>
            <w:tcW w:w="1052" w:type="dxa"/>
          </w:tcPr>
          <w:p w14:paraId="2D30D232" w14:textId="01C200E3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br/>
              <w:t>18 (34%)</w:t>
            </w:r>
            <w:r>
              <w:rPr>
                <w:rFonts w:ascii="Times New Roman" w:hAnsi="Times New Roman" w:cs="Times New Roman"/>
                <w:bCs/>
              </w:rPr>
              <w:br/>
              <w:t>12 (23%)</w:t>
            </w:r>
            <w:r>
              <w:rPr>
                <w:rFonts w:ascii="Times New Roman" w:hAnsi="Times New Roman" w:cs="Times New Roman"/>
                <w:bCs/>
              </w:rPr>
              <w:br/>
              <w:t>23 (43%)</w:t>
            </w:r>
          </w:p>
        </w:tc>
        <w:tc>
          <w:tcPr>
            <w:tcW w:w="1052" w:type="dxa"/>
          </w:tcPr>
          <w:p w14:paraId="44FCA60D" w14:textId="52830CFD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br/>
              <w:t>12 (30%)</w:t>
            </w:r>
            <w:r>
              <w:rPr>
                <w:rFonts w:ascii="Times New Roman" w:hAnsi="Times New Roman" w:cs="Times New Roman"/>
                <w:bCs/>
              </w:rPr>
              <w:br/>
              <w:t>10 (25%)</w:t>
            </w:r>
            <w:r>
              <w:rPr>
                <w:rFonts w:ascii="Times New Roman" w:hAnsi="Times New Roman" w:cs="Times New Roman"/>
                <w:bCs/>
              </w:rPr>
              <w:br/>
              <w:t>18 (45%)</w:t>
            </w:r>
          </w:p>
        </w:tc>
        <w:tc>
          <w:tcPr>
            <w:tcW w:w="1053" w:type="dxa"/>
          </w:tcPr>
          <w:p w14:paraId="3F770B1C" w14:textId="77777777" w:rsidR="0018405F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br/>
              <w:t>8 (53%)</w:t>
            </w:r>
            <w:r>
              <w:rPr>
                <w:rFonts w:ascii="Times New Roman" w:hAnsi="Times New Roman" w:cs="Times New Roman"/>
                <w:bCs/>
              </w:rPr>
              <w:br/>
              <w:t>2 (13%)</w:t>
            </w:r>
          </w:p>
          <w:p w14:paraId="2B7B0B0E" w14:textId="56195ED8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3%)</w:t>
            </w:r>
          </w:p>
        </w:tc>
      </w:tr>
      <w:tr w:rsidR="0018405F" w14:paraId="7D995184" w14:textId="77777777" w:rsidTr="00C137F6">
        <w:tc>
          <w:tcPr>
            <w:tcW w:w="1696" w:type="dxa"/>
          </w:tcPr>
          <w:p w14:paraId="52991891" w14:textId="2C25C59B" w:rsidR="0018405F" w:rsidRDefault="0018405F" w:rsidP="001840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ll appearance</w:t>
            </w:r>
            <w:r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1052" w:type="dxa"/>
          </w:tcPr>
          <w:p w14:paraId="56506670" w14:textId="08A68A94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7%)</w:t>
            </w:r>
          </w:p>
        </w:tc>
        <w:tc>
          <w:tcPr>
            <w:tcW w:w="1052" w:type="dxa"/>
          </w:tcPr>
          <w:p w14:paraId="6576C8E0" w14:textId="6137D213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21%)</w:t>
            </w:r>
          </w:p>
        </w:tc>
        <w:tc>
          <w:tcPr>
            <w:tcW w:w="1052" w:type="dxa"/>
          </w:tcPr>
          <w:p w14:paraId="190532B0" w14:textId="48413BD1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19%)</w:t>
            </w:r>
          </w:p>
        </w:tc>
        <w:tc>
          <w:tcPr>
            <w:tcW w:w="1053" w:type="dxa"/>
          </w:tcPr>
          <w:p w14:paraId="77764055" w14:textId="15A27AE3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34%)</w:t>
            </w:r>
          </w:p>
        </w:tc>
        <w:tc>
          <w:tcPr>
            <w:tcW w:w="1052" w:type="dxa"/>
          </w:tcPr>
          <w:p w14:paraId="0E8EF824" w14:textId="7662AF6A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14%)</w:t>
            </w:r>
          </w:p>
        </w:tc>
        <w:tc>
          <w:tcPr>
            <w:tcW w:w="1052" w:type="dxa"/>
          </w:tcPr>
          <w:p w14:paraId="1DD228EA" w14:textId="3311FC84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0%)</w:t>
            </w:r>
          </w:p>
        </w:tc>
        <w:tc>
          <w:tcPr>
            <w:tcW w:w="1053" w:type="dxa"/>
          </w:tcPr>
          <w:p w14:paraId="22785673" w14:textId="53BCA7D5" w:rsidR="0018405F" w:rsidRPr="00CB6DD5" w:rsidRDefault="0018405F" w:rsidP="0018405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3%)</w:t>
            </w:r>
          </w:p>
        </w:tc>
      </w:tr>
    </w:tbl>
    <w:p w14:paraId="3BFD7F2E" w14:textId="77777777" w:rsidR="00A673FA" w:rsidRDefault="00A673FA">
      <w:pPr>
        <w:rPr>
          <w:rFonts w:ascii="Times New Roman" w:hAnsi="Times New Roman" w:cs="Times New Roman"/>
          <w:b/>
        </w:rPr>
      </w:pPr>
    </w:p>
    <w:p w14:paraId="0A0044C6" w14:textId="384E7D75" w:rsidR="001A237D" w:rsidRDefault="00A673FA">
      <w:r w:rsidRPr="009B4FBD">
        <w:rPr>
          <w:rFonts w:ascii="Times New Roman" w:hAnsi="Times New Roman" w:cs="Times New Roman"/>
          <w:b/>
        </w:rPr>
        <w:t xml:space="preserve">Supplementary </w:t>
      </w:r>
      <w:r w:rsidRPr="00142923">
        <w:rPr>
          <w:rFonts w:ascii="Times New Roman" w:hAnsi="Times New Roman" w:cs="Times New Roman"/>
          <w:b/>
        </w:rPr>
        <w:t>table</w:t>
      </w:r>
      <w:r w:rsidR="00307B2A">
        <w:rPr>
          <w:rFonts w:ascii="Times New Roman" w:hAnsi="Times New Roman" w:cs="Times New Roman"/>
          <w:b/>
        </w:rPr>
        <w:t xml:space="preserve"> </w:t>
      </w:r>
      <w:r w:rsidR="00B76607">
        <w:rPr>
          <w:rFonts w:ascii="Times New Roman" w:hAnsi="Times New Roman" w:cs="Times New Roman"/>
          <w:b/>
        </w:rPr>
        <w:t>5</w:t>
      </w:r>
      <w:r w:rsidRPr="00142923">
        <w:rPr>
          <w:rFonts w:ascii="Times New Roman" w:hAnsi="Times New Roman" w:cs="Times New Roman"/>
          <w:b/>
        </w:rPr>
        <w:t xml:space="preserve"> </w:t>
      </w:r>
      <w:r w:rsidR="00803337">
        <w:rPr>
          <w:rFonts w:ascii="Times New Roman" w:hAnsi="Times New Roman" w:cs="Times New Roman"/>
          <w:b/>
        </w:rPr>
        <w:t>Characteristics</w:t>
      </w:r>
      <w:r>
        <w:rPr>
          <w:rFonts w:ascii="Times New Roman" w:hAnsi="Times New Roman" w:cs="Times New Roman"/>
          <w:b/>
        </w:rPr>
        <w:t xml:space="preserve"> per site</w:t>
      </w:r>
      <w:r>
        <w:rPr>
          <w:rFonts w:ascii="Times New Roman" w:hAnsi="Times New Roman" w:cs="Times New Roman"/>
        </w:rPr>
        <w:br/>
      </w:r>
    </w:p>
    <w:sectPr w:rsidR="001A2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800D02"/>
    <w:multiLevelType w:val="hybridMultilevel"/>
    <w:tmpl w:val="3BE29D38"/>
    <w:lvl w:ilvl="0" w:tplc="F86CFC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3412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257"/>
    <w:rsid w:val="00082CF3"/>
    <w:rsid w:val="000A5A8C"/>
    <w:rsid w:val="00163C2F"/>
    <w:rsid w:val="00182697"/>
    <w:rsid w:val="0018405F"/>
    <w:rsid w:val="001A237D"/>
    <w:rsid w:val="00307B2A"/>
    <w:rsid w:val="0039483B"/>
    <w:rsid w:val="003E3A67"/>
    <w:rsid w:val="004037F5"/>
    <w:rsid w:val="00415082"/>
    <w:rsid w:val="00416073"/>
    <w:rsid w:val="004865F0"/>
    <w:rsid w:val="004B1418"/>
    <w:rsid w:val="00504A66"/>
    <w:rsid w:val="006610DE"/>
    <w:rsid w:val="00700AA2"/>
    <w:rsid w:val="00724257"/>
    <w:rsid w:val="007C65A8"/>
    <w:rsid w:val="00803337"/>
    <w:rsid w:val="008469FD"/>
    <w:rsid w:val="00850A8E"/>
    <w:rsid w:val="008A4737"/>
    <w:rsid w:val="009B6FD6"/>
    <w:rsid w:val="00A14E4C"/>
    <w:rsid w:val="00A673FA"/>
    <w:rsid w:val="00AA71F2"/>
    <w:rsid w:val="00AD40BD"/>
    <w:rsid w:val="00B2758B"/>
    <w:rsid w:val="00B76607"/>
    <w:rsid w:val="00C137F6"/>
    <w:rsid w:val="00C302A8"/>
    <w:rsid w:val="00CB6DD5"/>
    <w:rsid w:val="00CD1D98"/>
    <w:rsid w:val="00D26A5E"/>
    <w:rsid w:val="00D31545"/>
    <w:rsid w:val="00E92F26"/>
    <w:rsid w:val="00EB6843"/>
    <w:rsid w:val="00F8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163CC"/>
  <w15:chartTrackingRefBased/>
  <w15:docId w15:val="{8BDAC292-952D-4FA5-8075-BF23FE850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2425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4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AA71F2"/>
    <w:rPr>
      <w:i/>
      <w:iCs/>
    </w:rPr>
  </w:style>
  <w:style w:type="paragraph" w:styleId="Lijstalinea">
    <w:name w:val="List Paragraph"/>
    <w:basedOn w:val="Standaard"/>
    <w:uiPriority w:val="34"/>
    <w:qFormat/>
    <w:rsid w:val="00AA71F2"/>
    <w:pPr>
      <w:spacing w:after="0" w:line="240" w:lineRule="auto"/>
      <w:ind w:left="720"/>
      <w:contextualSpacing/>
    </w:pPr>
    <w:rPr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307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ing, M.W. (Maya)</dc:creator>
  <cp:keywords/>
  <dc:description/>
  <cp:lastModifiedBy>Keuning, M.W. (Maya)</cp:lastModifiedBy>
  <cp:revision>21</cp:revision>
  <dcterms:created xsi:type="dcterms:W3CDTF">2024-03-19T10:50:00Z</dcterms:created>
  <dcterms:modified xsi:type="dcterms:W3CDTF">2024-03-25T15:58:00Z</dcterms:modified>
</cp:coreProperties>
</file>